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A0A2A" w14:textId="7442A0DA" w:rsidR="008B2CC2" w:rsidRDefault="008B2CC2" w:rsidP="00C34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44B378" w14:textId="77777777" w:rsidR="008B2CC2" w:rsidRDefault="008B2CC2" w:rsidP="00C349AC">
      <w:pPr>
        <w:pStyle w:val="Acknowledgement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7568A03" wp14:editId="2DF971A1">
            <wp:extent cx="3521562" cy="39243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267" cy="393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5BDA3" w14:textId="77777777" w:rsidR="003100BA" w:rsidRDefault="003100BA" w:rsidP="00C349AC">
      <w:pPr>
        <w:pStyle w:val="Acknowledgement"/>
        <w:jc w:val="both"/>
        <w:rPr>
          <w:b/>
        </w:rPr>
      </w:pPr>
    </w:p>
    <w:p w14:paraId="6B68F526" w14:textId="50597AA5" w:rsidR="00A670AB" w:rsidRDefault="00CD0324" w:rsidP="00C349AC">
      <w:pPr>
        <w:pStyle w:val="Acknowledgement"/>
        <w:jc w:val="both"/>
      </w:pPr>
      <w:r>
        <w:rPr>
          <w:b/>
        </w:rPr>
        <w:t>Fig</w:t>
      </w:r>
      <w:r w:rsidR="0052773B">
        <w:rPr>
          <w:b/>
        </w:rPr>
        <w:t>ure</w:t>
      </w:r>
      <w:r>
        <w:rPr>
          <w:b/>
        </w:rPr>
        <w:t xml:space="preserve"> S</w:t>
      </w:r>
      <w:r w:rsidR="00192A1A">
        <w:rPr>
          <w:b/>
        </w:rPr>
        <w:t>1</w:t>
      </w:r>
      <w:r w:rsidR="009000A9" w:rsidRPr="00804C5E">
        <w:rPr>
          <w:b/>
        </w:rPr>
        <w:t>.</w:t>
      </w:r>
      <w:r w:rsidR="009000A9" w:rsidRPr="00804C5E">
        <w:t xml:space="preserve"> </w:t>
      </w:r>
      <w:r w:rsidR="009000A9">
        <w:rPr>
          <w:b/>
          <w:bCs/>
        </w:rPr>
        <w:t xml:space="preserve">Cell viability </w:t>
      </w:r>
      <w:r w:rsidR="00F03F86">
        <w:rPr>
          <w:b/>
          <w:bCs/>
        </w:rPr>
        <w:t>in</w:t>
      </w:r>
      <w:r w:rsidR="009000A9">
        <w:rPr>
          <w:b/>
          <w:bCs/>
        </w:rPr>
        <w:t xml:space="preserve"> healthy donor PBMCs treated with dexamethasone. </w:t>
      </w:r>
      <w:r w:rsidR="009000A9" w:rsidRPr="00124AFE">
        <w:t xml:space="preserve"> </w:t>
      </w:r>
      <w:r w:rsidR="009000A9">
        <w:t xml:space="preserve">Healthy donor PBMCs were treated with 0.1 </w:t>
      </w:r>
      <w:r w:rsidR="00C00B6F" w:rsidRPr="00C00B6F">
        <w:rPr>
          <w:rFonts w:ascii="Symbol" w:hAnsi="Symbol"/>
        </w:rPr>
        <w:t></w:t>
      </w:r>
      <w:r w:rsidR="00C00B6F">
        <w:t>M</w:t>
      </w:r>
      <w:r w:rsidR="009000A9">
        <w:t xml:space="preserve"> and 1 </w:t>
      </w:r>
      <w:r w:rsidR="00C00B6F" w:rsidRPr="00C00B6F">
        <w:rPr>
          <w:rFonts w:ascii="Symbol" w:hAnsi="Symbol"/>
        </w:rPr>
        <w:t></w:t>
      </w:r>
      <w:r w:rsidR="00C00B6F">
        <w:t>M</w:t>
      </w:r>
      <w:r w:rsidR="009000A9">
        <w:t xml:space="preserve"> dexamethasone for 24 h and 48 h and cell viability was determined by </w:t>
      </w:r>
      <w:proofErr w:type="spellStart"/>
      <w:r w:rsidR="009000A9">
        <w:t>trypan</w:t>
      </w:r>
      <w:proofErr w:type="spellEnd"/>
      <w:r w:rsidR="009000A9">
        <w:t xml:space="preserve"> blue exclusion which is shown on the y-axis as percent viable cells. Data presented as mean </w:t>
      </w:r>
      <w:r w:rsidR="009000A9" w:rsidRPr="00C00B6F">
        <w:t>±</w:t>
      </w:r>
      <w:r w:rsidR="009000A9">
        <w:t xml:space="preserve"> SD for n=4 healthy donor PBMCs treated with dexamethasone. Each symbol represents an individual donor. </w:t>
      </w:r>
    </w:p>
    <w:p w14:paraId="349191F7" w14:textId="77777777" w:rsidR="008B2CC2" w:rsidRDefault="008B2CC2" w:rsidP="00C34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14:paraId="4F997E95" w14:textId="5C586353" w:rsidR="008B2CC2" w:rsidRDefault="00B273C6" w:rsidP="00C349AC">
      <w:pPr>
        <w:pStyle w:val="Acknowledgement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8DA1BEE" wp14:editId="7B861DCB">
            <wp:extent cx="5803900" cy="35788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57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99E967" w14:textId="77777777" w:rsidR="003100BA" w:rsidRDefault="003100BA" w:rsidP="00C349AC">
      <w:pPr>
        <w:pStyle w:val="Acknowledgement"/>
        <w:jc w:val="both"/>
        <w:rPr>
          <w:b/>
        </w:rPr>
      </w:pPr>
    </w:p>
    <w:p w14:paraId="019BF501" w14:textId="3B2B0095" w:rsidR="003100BA" w:rsidRDefault="00CD0324" w:rsidP="00C349AC">
      <w:pPr>
        <w:pStyle w:val="Acknowledgement"/>
        <w:jc w:val="both"/>
      </w:pPr>
      <w:r>
        <w:rPr>
          <w:b/>
        </w:rPr>
        <w:t>Fig</w:t>
      </w:r>
      <w:r w:rsidR="0052773B">
        <w:rPr>
          <w:b/>
        </w:rPr>
        <w:t>ure</w:t>
      </w:r>
      <w:r>
        <w:rPr>
          <w:b/>
        </w:rPr>
        <w:t xml:space="preserve"> S</w:t>
      </w:r>
      <w:r w:rsidR="00192A1A">
        <w:rPr>
          <w:b/>
        </w:rPr>
        <w:t>2</w:t>
      </w:r>
      <w:r w:rsidR="009000A9" w:rsidRPr="00804C5E">
        <w:rPr>
          <w:b/>
        </w:rPr>
        <w:t>.</w:t>
      </w:r>
      <w:r w:rsidR="009000A9" w:rsidRPr="00804C5E">
        <w:t xml:space="preserve"> </w:t>
      </w:r>
      <w:r w:rsidR="0096429B">
        <w:rPr>
          <w:b/>
          <w:bCs/>
        </w:rPr>
        <w:t xml:space="preserve">Ion channel </w:t>
      </w:r>
      <w:r w:rsidR="007D4EBF">
        <w:rPr>
          <w:b/>
          <w:bCs/>
        </w:rPr>
        <w:t xml:space="preserve">gene </w:t>
      </w:r>
      <w:r w:rsidR="0096429B">
        <w:rPr>
          <w:b/>
          <w:bCs/>
        </w:rPr>
        <w:t xml:space="preserve">expression in healthy donor PBMCs </w:t>
      </w:r>
      <w:r w:rsidR="00192A1A">
        <w:rPr>
          <w:b/>
          <w:bCs/>
        </w:rPr>
        <w:t xml:space="preserve">after 24 h treatment </w:t>
      </w:r>
      <w:r w:rsidR="0096429B">
        <w:rPr>
          <w:b/>
          <w:bCs/>
        </w:rPr>
        <w:t>with dexamethasone</w:t>
      </w:r>
      <w:r w:rsidR="00192A1A">
        <w:rPr>
          <w:b/>
          <w:bCs/>
        </w:rPr>
        <w:t>.</w:t>
      </w:r>
      <w:r w:rsidR="0096429B">
        <w:rPr>
          <w:b/>
          <w:bCs/>
        </w:rPr>
        <w:t xml:space="preserve"> </w:t>
      </w:r>
      <w:r w:rsidR="0096429B">
        <w:t>H</w:t>
      </w:r>
      <w:r w:rsidR="0096429B" w:rsidRPr="00C362FF">
        <w:t xml:space="preserve">ealthy donor PBMCs (n=4) were treated with 0.1 </w:t>
      </w:r>
      <w:r w:rsidR="00C00B6F" w:rsidRPr="00C00B6F">
        <w:rPr>
          <w:rFonts w:ascii="Symbol" w:hAnsi="Symbol"/>
        </w:rPr>
        <w:t></w:t>
      </w:r>
      <w:r w:rsidR="00C00B6F">
        <w:t>M</w:t>
      </w:r>
      <w:r w:rsidR="0096429B" w:rsidRPr="00C362FF">
        <w:t xml:space="preserve"> and 1 </w:t>
      </w:r>
      <w:r w:rsidR="00C00B6F" w:rsidRPr="00C00B6F">
        <w:rPr>
          <w:rFonts w:ascii="Symbol" w:hAnsi="Symbol"/>
        </w:rPr>
        <w:t></w:t>
      </w:r>
      <w:r w:rsidR="00C00B6F">
        <w:t>M</w:t>
      </w:r>
      <w:r w:rsidR="0096429B" w:rsidRPr="00C362FF">
        <w:t xml:space="preserve"> dexamethasone or vehicle for </w:t>
      </w:r>
      <w:r w:rsidR="0096429B">
        <w:t>24</w:t>
      </w:r>
      <w:r w:rsidR="0096429B" w:rsidRPr="00C362FF">
        <w:t xml:space="preserve"> h, and Kv1.3 (</w:t>
      </w:r>
      <w:r w:rsidR="0096429B" w:rsidRPr="00172956">
        <w:rPr>
          <w:i/>
        </w:rPr>
        <w:t>KCNA3</w:t>
      </w:r>
      <w:r w:rsidR="0096429B" w:rsidRPr="00C362FF">
        <w:t>), Orai1</w:t>
      </w:r>
      <w:r w:rsidR="0096429B">
        <w:t xml:space="preserve"> (</w:t>
      </w:r>
      <w:r w:rsidR="00C00B6F">
        <w:rPr>
          <w:i/>
        </w:rPr>
        <w:t>ORAI1</w:t>
      </w:r>
      <w:r w:rsidR="0096429B">
        <w:t>)</w:t>
      </w:r>
      <w:r w:rsidR="0096429B" w:rsidRPr="00C362FF">
        <w:t xml:space="preserve"> and Stim1</w:t>
      </w:r>
      <w:r w:rsidR="0096429B">
        <w:t xml:space="preserve"> (</w:t>
      </w:r>
      <w:r w:rsidR="00C00B6F">
        <w:rPr>
          <w:i/>
        </w:rPr>
        <w:t>STIM</w:t>
      </w:r>
      <w:r w:rsidR="0096429B" w:rsidRPr="00172956">
        <w:rPr>
          <w:i/>
        </w:rPr>
        <w:t>1</w:t>
      </w:r>
      <w:r w:rsidR="0096429B">
        <w:t>)</w:t>
      </w:r>
      <w:r w:rsidR="0096429B" w:rsidRPr="00C362FF">
        <w:t xml:space="preserve"> mRNA expression was determined by RT-qPCR. Data normalized to vehicle</w:t>
      </w:r>
      <w:r w:rsidR="00C00B6F">
        <w:t>-treated cells</w:t>
      </w:r>
      <w:r w:rsidR="0096429B" w:rsidRPr="00C362FF">
        <w:t>.</w:t>
      </w:r>
      <w:r w:rsidR="0096429B">
        <w:t xml:space="preserve"> </w:t>
      </w:r>
      <w:r w:rsidR="0096429B" w:rsidRPr="00124AFE">
        <w:t xml:space="preserve">Each sample was run in quadruplicate. 18S </w:t>
      </w:r>
      <w:proofErr w:type="spellStart"/>
      <w:r w:rsidR="0096429B" w:rsidRPr="00124AFE">
        <w:t>rRN</w:t>
      </w:r>
      <w:r w:rsidR="0096429B">
        <w:t>A</w:t>
      </w:r>
      <w:proofErr w:type="spellEnd"/>
      <w:r w:rsidR="0096429B">
        <w:t xml:space="preserve"> was used as housekeeping gene. </w:t>
      </w:r>
      <w:r w:rsidR="0024464C" w:rsidRPr="00C362FF">
        <w:t xml:space="preserve">Bars represent means ± </w:t>
      </w:r>
      <w:r w:rsidR="0024464C">
        <w:t>SD</w:t>
      </w:r>
      <w:r w:rsidR="0024464C" w:rsidRPr="00C362FF">
        <w:t>, and each symbol represents an individual.</w:t>
      </w:r>
      <w:r w:rsidR="0024464C">
        <w:t xml:space="preserve"> </w:t>
      </w:r>
      <w:r w:rsidR="0096429B">
        <w:t xml:space="preserve">Significance was </w:t>
      </w:r>
      <w:r w:rsidR="0024464C">
        <w:t xml:space="preserve">determined by </w:t>
      </w:r>
      <w:r w:rsidR="007B0FC5">
        <w:t xml:space="preserve">one-way </w:t>
      </w:r>
      <w:r w:rsidR="0096429B">
        <w:t xml:space="preserve">ANOVA on ranks for </w:t>
      </w:r>
      <w:r w:rsidR="0096429B" w:rsidRPr="00172956">
        <w:rPr>
          <w:i/>
        </w:rPr>
        <w:t>KCNA3</w:t>
      </w:r>
      <w:r w:rsidR="0096429B">
        <w:t xml:space="preserve"> (P=0.011), and one-way ANOVA for </w:t>
      </w:r>
      <w:r w:rsidR="00C00B6F">
        <w:rPr>
          <w:i/>
        </w:rPr>
        <w:t>ORAI1</w:t>
      </w:r>
      <w:r w:rsidR="0096429B">
        <w:t xml:space="preserve"> (P=0.005) and </w:t>
      </w:r>
      <w:r w:rsidR="00C00B6F">
        <w:rPr>
          <w:i/>
        </w:rPr>
        <w:t>STIM</w:t>
      </w:r>
      <w:r w:rsidR="0096429B" w:rsidRPr="0096429B">
        <w:rPr>
          <w:i/>
        </w:rPr>
        <w:t xml:space="preserve">1 </w:t>
      </w:r>
      <w:r w:rsidR="0096429B">
        <w:t xml:space="preserve">(p=0.630). Post-hoc testing </w:t>
      </w:r>
      <w:r w:rsidR="0096429B" w:rsidRPr="00C362FF">
        <w:t>was</w:t>
      </w:r>
      <w:r w:rsidR="0096429B" w:rsidRPr="00124AFE">
        <w:t xml:space="preserve"> performed by </w:t>
      </w:r>
      <w:r w:rsidR="0096429B">
        <w:t>Tukey’s test</w:t>
      </w:r>
      <w:r w:rsidR="0096429B" w:rsidRPr="00124AFE">
        <w:t>.</w:t>
      </w:r>
      <w:r w:rsidR="00E6633F">
        <w:t xml:space="preserve"> </w:t>
      </w:r>
    </w:p>
    <w:p w14:paraId="5712E002" w14:textId="77777777" w:rsidR="008B2CC2" w:rsidRDefault="008B2CC2" w:rsidP="00C349AC">
      <w:pPr>
        <w:spacing w:line="240" w:lineRule="auto"/>
        <w:rPr>
          <w:b/>
        </w:rPr>
        <w:sectPr w:rsidR="008B2C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2892DC" w14:textId="77777777" w:rsidR="008B2CC2" w:rsidRDefault="008B2CC2" w:rsidP="00C349AC">
      <w:pPr>
        <w:pStyle w:val="Acknowledgement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79B9D8D" wp14:editId="17F7EA4A">
            <wp:extent cx="8067675" cy="435585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090" cy="4388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6B09A" w14:textId="77777777" w:rsidR="003100BA" w:rsidRDefault="003100BA" w:rsidP="00C349AC">
      <w:pPr>
        <w:pStyle w:val="Acknowledgement"/>
        <w:jc w:val="both"/>
        <w:rPr>
          <w:b/>
        </w:rPr>
      </w:pPr>
    </w:p>
    <w:p w14:paraId="1D01E401" w14:textId="709C09E2" w:rsidR="00FA2F74" w:rsidRPr="0060580E" w:rsidRDefault="00CD0324" w:rsidP="00C349AC">
      <w:pPr>
        <w:pStyle w:val="Acknowledgement"/>
        <w:jc w:val="both"/>
        <w:rPr>
          <w:bCs/>
        </w:rPr>
      </w:pPr>
      <w:r>
        <w:rPr>
          <w:b/>
        </w:rPr>
        <w:t>Fig</w:t>
      </w:r>
      <w:r w:rsidR="0052773B">
        <w:rPr>
          <w:b/>
        </w:rPr>
        <w:t>ure</w:t>
      </w:r>
      <w:r>
        <w:rPr>
          <w:b/>
        </w:rPr>
        <w:t xml:space="preserve"> S</w:t>
      </w:r>
      <w:r w:rsidR="00192A1A">
        <w:rPr>
          <w:b/>
        </w:rPr>
        <w:t>3</w:t>
      </w:r>
      <w:r w:rsidR="00E6633F" w:rsidRPr="00804C5E">
        <w:rPr>
          <w:b/>
        </w:rPr>
        <w:t>.</w:t>
      </w:r>
      <w:r w:rsidR="00E6633F" w:rsidRPr="00804C5E">
        <w:t xml:space="preserve"> </w:t>
      </w:r>
      <w:r w:rsidR="0060580E">
        <w:rPr>
          <w:b/>
          <w:bCs/>
        </w:rPr>
        <w:t>Gating strategy for immune cell phenotyping flow cytometry experiment</w:t>
      </w:r>
      <w:r w:rsidR="007D4EBF">
        <w:rPr>
          <w:b/>
          <w:bCs/>
        </w:rPr>
        <w:t>s.</w:t>
      </w:r>
      <w:r w:rsidR="00E6633F">
        <w:rPr>
          <w:b/>
          <w:bCs/>
        </w:rPr>
        <w:t xml:space="preserve"> </w:t>
      </w:r>
      <w:r w:rsidR="0060580E">
        <w:t>Representative gating to identify various immune cell phenotypes from PBMCs from a single healthy d</w:t>
      </w:r>
      <w:r w:rsidR="00785333">
        <w:t xml:space="preserve">onor is shown here. Briefly, out of the total events acquired, we first </w:t>
      </w:r>
      <w:r w:rsidR="00FA2F74">
        <w:t>gated the</w:t>
      </w:r>
      <w:r w:rsidR="00785333">
        <w:t xml:space="preserve"> mononuclear cell popular, followed by single cells and live cells (gated as Zombie UV</w:t>
      </w:r>
      <w:r w:rsidR="00785333" w:rsidRPr="00E24DB7">
        <w:rPr>
          <w:vertAlign w:val="superscript"/>
        </w:rPr>
        <w:t>+</w:t>
      </w:r>
      <w:r w:rsidR="00785333">
        <w:t>). The live cell population was then gated as CD3-BV421</w:t>
      </w:r>
      <w:r w:rsidR="00785333" w:rsidRPr="00E24DB7">
        <w:rPr>
          <w:vertAlign w:val="superscript"/>
        </w:rPr>
        <w:t>+</w:t>
      </w:r>
      <w:r w:rsidR="00FA2F74">
        <w:t xml:space="preserve"> T cells, CD19-APC-Cy7</w:t>
      </w:r>
      <w:r w:rsidR="00FA2F74" w:rsidRPr="00E24DB7">
        <w:rPr>
          <w:vertAlign w:val="superscript"/>
        </w:rPr>
        <w:t>+</w:t>
      </w:r>
      <w:r w:rsidR="00FA2F74">
        <w:t xml:space="preserve"> B cells or CD3</w:t>
      </w:r>
      <w:r w:rsidR="00FA2F74" w:rsidRPr="00E24DB7">
        <w:rPr>
          <w:vertAlign w:val="superscript"/>
        </w:rPr>
        <w:t>-</w:t>
      </w:r>
      <w:r w:rsidR="00FA2F74">
        <w:t>CD19</w:t>
      </w:r>
      <w:r w:rsidR="00FA2F74" w:rsidRPr="00E24DB7">
        <w:rPr>
          <w:vertAlign w:val="superscript"/>
        </w:rPr>
        <w:t>-</w:t>
      </w:r>
      <w:r w:rsidR="00FA2F74">
        <w:t xml:space="preserve"> population. The CD3</w:t>
      </w:r>
      <w:r w:rsidR="00FA2F74" w:rsidRPr="00E24DB7">
        <w:rPr>
          <w:vertAlign w:val="superscript"/>
        </w:rPr>
        <w:t>+</w:t>
      </w:r>
      <w:r w:rsidR="00FA2F74">
        <w:t xml:space="preserve"> T cells were further classified into CD4-BV605</w:t>
      </w:r>
      <w:r w:rsidR="00FA2F74" w:rsidRPr="00E24DB7">
        <w:rPr>
          <w:vertAlign w:val="superscript"/>
        </w:rPr>
        <w:t>+</w:t>
      </w:r>
      <w:r w:rsidR="00FA2F74">
        <w:t xml:space="preserve"> and CD8-BV711</w:t>
      </w:r>
      <w:r w:rsidR="00FA2F74" w:rsidRPr="00E24DB7">
        <w:rPr>
          <w:vertAlign w:val="superscript"/>
        </w:rPr>
        <w:t>+</w:t>
      </w:r>
      <w:r w:rsidR="00FA2F74">
        <w:t xml:space="preserve"> subpopulations. The </w:t>
      </w:r>
      <w:r w:rsidR="00E24DB7">
        <w:t>CD56-PE-Dazzle 594</w:t>
      </w:r>
      <w:r w:rsidR="00E24DB7" w:rsidRPr="00E24DB7">
        <w:rPr>
          <w:vertAlign w:val="superscript"/>
        </w:rPr>
        <w:t>dim</w:t>
      </w:r>
      <w:r w:rsidR="00E24DB7">
        <w:t xml:space="preserve"> CD16</w:t>
      </w:r>
      <w:r w:rsidR="00E24DB7" w:rsidRPr="00E24DB7">
        <w:rPr>
          <w:vertAlign w:val="superscript"/>
        </w:rPr>
        <w:t>-</w:t>
      </w:r>
      <w:r w:rsidR="00E24DB7">
        <w:t xml:space="preserve"> NK cell population was identified within the </w:t>
      </w:r>
      <w:r w:rsidR="00FA2F74">
        <w:t>CD3</w:t>
      </w:r>
      <w:r w:rsidR="00FA2F74" w:rsidRPr="00E24DB7">
        <w:rPr>
          <w:vertAlign w:val="superscript"/>
        </w:rPr>
        <w:t>-</w:t>
      </w:r>
      <w:r w:rsidR="00FA2F74">
        <w:t>CD19</w:t>
      </w:r>
      <w:r w:rsidR="00FA2F74" w:rsidRPr="00E24DB7">
        <w:rPr>
          <w:vertAlign w:val="superscript"/>
        </w:rPr>
        <w:t>-</w:t>
      </w:r>
      <w:r w:rsidR="00FA2F74">
        <w:t xml:space="preserve"> population</w:t>
      </w:r>
      <w:r w:rsidR="00E24DB7">
        <w:t xml:space="preserve">. We then </w:t>
      </w:r>
      <w:r w:rsidR="00E74116">
        <w:t>subdivided</w:t>
      </w:r>
      <w:r w:rsidR="00E24DB7">
        <w:t xml:space="preserve"> the monocyte subsets in the CD3</w:t>
      </w:r>
      <w:r w:rsidR="00E24DB7" w:rsidRPr="00E24DB7">
        <w:rPr>
          <w:vertAlign w:val="superscript"/>
        </w:rPr>
        <w:t>-</w:t>
      </w:r>
      <w:r w:rsidR="00E24DB7">
        <w:t>CD19</w:t>
      </w:r>
      <w:r w:rsidR="00E24DB7" w:rsidRPr="00E24DB7">
        <w:rPr>
          <w:vertAlign w:val="superscript"/>
        </w:rPr>
        <w:t>-</w:t>
      </w:r>
      <w:r w:rsidR="00E24DB7">
        <w:t xml:space="preserve"> population</w:t>
      </w:r>
      <w:r w:rsidR="00FA2F74">
        <w:t xml:space="preserve"> based on</w:t>
      </w:r>
      <w:r w:rsidR="00E24DB7">
        <w:t xml:space="preserve"> </w:t>
      </w:r>
      <w:r w:rsidR="00E24DB7">
        <w:lastRenderedPageBreak/>
        <w:t>the</w:t>
      </w:r>
      <w:r w:rsidR="00FA2F74">
        <w:t xml:space="preserve"> expression of CD16-Alexa Flour 488 and CD14-BV510. </w:t>
      </w:r>
      <w:r w:rsidR="00E74116">
        <w:t xml:space="preserve">In all of the immune cell subsets that were defined as shown, we then measured the Kv1.3 and Orai1 abundance. </w:t>
      </w:r>
    </w:p>
    <w:p w14:paraId="6C94CEF4" w14:textId="77777777" w:rsidR="008B2CC2" w:rsidRDefault="008B2CC2" w:rsidP="00C349AC">
      <w:pPr>
        <w:spacing w:line="240" w:lineRule="auto"/>
        <w:rPr>
          <w:b/>
        </w:rPr>
        <w:sectPr w:rsidR="008B2CC2" w:rsidSect="008B2C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D4699E" w14:textId="77777777" w:rsidR="008B2CC2" w:rsidRDefault="008B2CC2" w:rsidP="00C349A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CE3E37A" wp14:editId="6D9A7F32">
            <wp:extent cx="5525770" cy="498169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225" cy="499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E4995B" w14:textId="3F25701E" w:rsidR="006771DA" w:rsidRDefault="00CD0324" w:rsidP="00C349AC">
      <w:pPr>
        <w:pStyle w:val="Acknowledgement"/>
        <w:jc w:val="both"/>
      </w:pPr>
      <w:r>
        <w:rPr>
          <w:b/>
        </w:rPr>
        <w:t>Fig</w:t>
      </w:r>
      <w:r w:rsidR="0052773B">
        <w:rPr>
          <w:b/>
        </w:rPr>
        <w:t>ure</w:t>
      </w:r>
      <w:r>
        <w:rPr>
          <w:b/>
        </w:rPr>
        <w:t xml:space="preserve"> S4</w:t>
      </w:r>
      <w:r w:rsidR="00E6633F" w:rsidRPr="00804C5E">
        <w:rPr>
          <w:b/>
        </w:rPr>
        <w:t>.</w:t>
      </w:r>
      <w:r w:rsidR="00E6633F" w:rsidRPr="00804C5E">
        <w:t xml:space="preserve"> </w:t>
      </w:r>
      <w:r w:rsidR="00EB1F10">
        <w:rPr>
          <w:b/>
          <w:bCs/>
        </w:rPr>
        <w:t xml:space="preserve">Kv1.3 </w:t>
      </w:r>
      <w:r w:rsidR="00E6633F">
        <w:rPr>
          <w:b/>
          <w:bCs/>
        </w:rPr>
        <w:t xml:space="preserve">expression in healthy donor PBMCs treated with dexamethasone </w:t>
      </w:r>
      <w:r w:rsidR="0060580E">
        <w:rPr>
          <w:b/>
          <w:bCs/>
        </w:rPr>
        <w:t xml:space="preserve">(A) </w:t>
      </w:r>
      <w:r w:rsidR="0060580E" w:rsidRPr="0060580E">
        <w:rPr>
          <w:bCs/>
        </w:rPr>
        <w:t>Representative flow cytometry plots gated on CD3</w:t>
      </w:r>
      <w:r w:rsidR="0060580E" w:rsidRPr="00C00B6F">
        <w:rPr>
          <w:bCs/>
          <w:vertAlign w:val="superscript"/>
        </w:rPr>
        <w:t>+</w:t>
      </w:r>
      <w:r w:rsidR="0060580E" w:rsidRPr="0060580E">
        <w:rPr>
          <w:bCs/>
        </w:rPr>
        <w:t xml:space="preserve"> T cell</w:t>
      </w:r>
      <w:r w:rsidR="0060580E">
        <w:rPr>
          <w:bCs/>
        </w:rPr>
        <w:t xml:space="preserve"> population in healthy donor PBMCs treated with </w:t>
      </w:r>
      <w:proofErr w:type="gramStart"/>
      <w:r w:rsidR="0060580E">
        <w:rPr>
          <w:bCs/>
        </w:rPr>
        <w:t>1</w:t>
      </w:r>
      <w:proofErr w:type="gramEnd"/>
      <w:r w:rsidR="0060580E">
        <w:rPr>
          <w:bCs/>
        </w:rPr>
        <w:t xml:space="preserve"> </w:t>
      </w:r>
      <w:r w:rsidR="00C00B6F" w:rsidRPr="00C00B6F">
        <w:rPr>
          <w:rFonts w:ascii="Symbol" w:hAnsi="Symbol"/>
          <w:bCs/>
        </w:rPr>
        <w:t></w:t>
      </w:r>
      <w:r w:rsidR="00C00B6F">
        <w:rPr>
          <w:bCs/>
        </w:rPr>
        <w:t>M</w:t>
      </w:r>
      <w:r w:rsidR="0060580E">
        <w:rPr>
          <w:bCs/>
        </w:rPr>
        <w:t xml:space="preserve"> dexamethasone for 48 h</w:t>
      </w:r>
      <w:r w:rsidR="0060580E" w:rsidRPr="0060580E">
        <w:rPr>
          <w:bCs/>
        </w:rPr>
        <w:t xml:space="preserve"> showing </w:t>
      </w:r>
      <w:r w:rsidR="0060580E">
        <w:rPr>
          <w:bCs/>
        </w:rPr>
        <w:t>Kv1.3</w:t>
      </w:r>
      <w:r w:rsidR="0060580E" w:rsidRPr="0060580E">
        <w:rPr>
          <w:bCs/>
        </w:rPr>
        <w:t xml:space="preserve"> expression</w:t>
      </w:r>
      <w:r w:rsidR="00FB7D32">
        <w:rPr>
          <w:bCs/>
        </w:rPr>
        <w:t>.</w:t>
      </w:r>
      <w:r w:rsidR="0060580E" w:rsidRPr="0060580E">
        <w:rPr>
          <w:bCs/>
        </w:rPr>
        <w:t xml:space="preserve"> </w:t>
      </w:r>
      <w:r w:rsidR="0060580E" w:rsidRPr="00FB7D32">
        <w:rPr>
          <w:b/>
          <w:bCs/>
        </w:rPr>
        <w:t>(B)</w:t>
      </w:r>
      <w:r w:rsidR="0060580E" w:rsidRPr="0060580E">
        <w:rPr>
          <w:bCs/>
        </w:rPr>
        <w:t xml:space="preserve"> Quantification of </w:t>
      </w:r>
      <w:r w:rsidR="0060580E">
        <w:rPr>
          <w:bCs/>
        </w:rPr>
        <w:t>Kv1.3</w:t>
      </w:r>
      <w:r w:rsidR="0060580E" w:rsidRPr="0060580E">
        <w:rPr>
          <w:bCs/>
        </w:rPr>
        <w:t xml:space="preserve"> abundance in </w:t>
      </w:r>
      <w:r w:rsidR="0060580E">
        <w:rPr>
          <w:bCs/>
        </w:rPr>
        <w:t>various immune cell subsets</w:t>
      </w:r>
      <w:r w:rsidR="0060580E" w:rsidRPr="0060580E">
        <w:rPr>
          <w:bCs/>
        </w:rPr>
        <w:t xml:space="preserve"> cells in </w:t>
      </w:r>
      <w:r w:rsidR="0060580E">
        <w:rPr>
          <w:bCs/>
        </w:rPr>
        <w:t xml:space="preserve">three healthy donors treated with 1 </w:t>
      </w:r>
      <w:r w:rsidR="00C00B6F" w:rsidRPr="00C00B6F">
        <w:rPr>
          <w:rFonts w:ascii="Symbol" w:hAnsi="Symbol"/>
          <w:bCs/>
        </w:rPr>
        <w:t></w:t>
      </w:r>
      <w:r w:rsidR="00C00B6F">
        <w:rPr>
          <w:bCs/>
        </w:rPr>
        <w:t>M</w:t>
      </w:r>
      <w:r w:rsidR="0060580E">
        <w:rPr>
          <w:bCs/>
        </w:rPr>
        <w:t xml:space="preserve"> dexamethasone for 48 h</w:t>
      </w:r>
      <w:r w:rsidR="0060580E" w:rsidRPr="0060580E">
        <w:rPr>
          <w:bCs/>
        </w:rPr>
        <w:t>.</w:t>
      </w:r>
      <w:r w:rsidR="0060580E" w:rsidRPr="0060580E">
        <w:t xml:space="preserve"> </w:t>
      </w:r>
      <w:r w:rsidR="0060580E" w:rsidRPr="00C362FF">
        <w:t xml:space="preserve">Bars represent means ± </w:t>
      </w:r>
      <w:r w:rsidR="0060580E">
        <w:t xml:space="preserve">SD. Significance determined by paired t-tests for each cell type. </w:t>
      </w:r>
    </w:p>
    <w:p w14:paraId="29D895FD" w14:textId="77777777" w:rsidR="006771DA" w:rsidRDefault="006771DA" w:rsidP="00C349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40010B5D" w14:textId="099A3EF1" w:rsidR="00F72BBC" w:rsidRDefault="006771DA" w:rsidP="00C349AC">
      <w:pPr>
        <w:pStyle w:val="Acknowledgement"/>
        <w:jc w:val="both"/>
      </w:pPr>
      <w:r>
        <w:rPr>
          <w:noProof/>
        </w:rPr>
        <w:lastRenderedPageBreak/>
        <w:drawing>
          <wp:inline distT="0" distB="0" distL="0" distR="0" wp14:anchorId="163A0B5F" wp14:editId="728C1711">
            <wp:extent cx="4110990" cy="497177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655" cy="4995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2A6A2" w14:textId="43E3C6AC" w:rsidR="0066182A" w:rsidRDefault="00CD0324" w:rsidP="00C349AC">
      <w:pPr>
        <w:pStyle w:val="Acknowledgement"/>
        <w:jc w:val="both"/>
        <w:rPr>
          <w:bCs/>
        </w:rPr>
      </w:pPr>
      <w:r>
        <w:rPr>
          <w:b/>
        </w:rPr>
        <w:t>Fig</w:t>
      </w:r>
      <w:r w:rsidR="0052773B">
        <w:rPr>
          <w:b/>
        </w:rPr>
        <w:t>ure</w:t>
      </w:r>
      <w:r>
        <w:rPr>
          <w:b/>
        </w:rPr>
        <w:t xml:space="preserve"> S5</w:t>
      </w:r>
      <w:r w:rsidR="006771DA" w:rsidRPr="00804C5E">
        <w:rPr>
          <w:b/>
        </w:rPr>
        <w:t>.</w:t>
      </w:r>
      <w:r w:rsidR="006771DA" w:rsidRPr="00804C5E">
        <w:t xml:space="preserve"> </w:t>
      </w:r>
      <w:r w:rsidR="006771DA">
        <w:rPr>
          <w:b/>
          <w:bCs/>
        </w:rPr>
        <w:t xml:space="preserve">Inhibition of Kv1.3 currents </w:t>
      </w:r>
      <w:r w:rsidR="00FB7D32">
        <w:rPr>
          <w:b/>
          <w:bCs/>
        </w:rPr>
        <w:t>by</w:t>
      </w:r>
      <w:r w:rsidR="006771DA">
        <w:rPr>
          <w:b/>
          <w:bCs/>
        </w:rPr>
        <w:t xml:space="preserve"> ShK</w:t>
      </w:r>
      <w:r w:rsidR="00B92406">
        <w:rPr>
          <w:b/>
          <w:bCs/>
        </w:rPr>
        <w:t>-Dap22</w:t>
      </w:r>
      <w:r w:rsidR="006771DA">
        <w:rPr>
          <w:b/>
          <w:bCs/>
        </w:rPr>
        <w:t xml:space="preserve"> (A) </w:t>
      </w:r>
      <w:r w:rsidR="006771DA" w:rsidRPr="0060580E">
        <w:rPr>
          <w:bCs/>
        </w:rPr>
        <w:t xml:space="preserve">Representative </w:t>
      </w:r>
      <w:r w:rsidR="005D43E6">
        <w:rPr>
          <w:bCs/>
        </w:rPr>
        <w:t>Kv1.3 currents recorded in an activated CD8</w:t>
      </w:r>
      <w:r w:rsidR="005D43E6" w:rsidRPr="00FB7D32">
        <w:rPr>
          <w:bCs/>
          <w:vertAlign w:val="superscript"/>
        </w:rPr>
        <w:t>+</w:t>
      </w:r>
      <w:r w:rsidR="005D43E6">
        <w:rPr>
          <w:bCs/>
        </w:rPr>
        <w:t xml:space="preserve"> T cell (baseline), then in the presence of ShK-Dap22</w:t>
      </w:r>
      <w:r w:rsidR="006771DA">
        <w:t xml:space="preserve"> </w:t>
      </w:r>
      <w:r w:rsidR="005D43E6">
        <w:t>(</w:t>
      </w:r>
      <w:r w:rsidR="005D43E6">
        <w:rPr>
          <w:bCs/>
        </w:rPr>
        <w:t xml:space="preserve">10 </w:t>
      </w:r>
      <w:proofErr w:type="spellStart"/>
      <w:r w:rsidR="005D43E6">
        <w:rPr>
          <w:bCs/>
        </w:rPr>
        <w:t>nM</w:t>
      </w:r>
      <w:proofErr w:type="spellEnd"/>
      <w:r w:rsidR="005D43E6">
        <w:rPr>
          <w:bCs/>
        </w:rPr>
        <w:t xml:space="preserve">), followed by washout of the drug with external solution (recovery). </w:t>
      </w:r>
      <w:r w:rsidR="005D43E6" w:rsidRPr="00FB7D32">
        <w:rPr>
          <w:b/>
          <w:bCs/>
        </w:rPr>
        <w:t>(B)</w:t>
      </w:r>
      <w:r w:rsidR="005D43E6">
        <w:rPr>
          <w:bCs/>
        </w:rPr>
        <w:t xml:space="preserve"> Representative experiment showing the time course of the change in the peak Kv1.3 currents </w:t>
      </w:r>
      <w:r w:rsidR="00FB7D32">
        <w:rPr>
          <w:bCs/>
        </w:rPr>
        <w:t>from the</w:t>
      </w:r>
      <w:r w:rsidR="005D43E6">
        <w:rPr>
          <w:bCs/>
        </w:rPr>
        <w:t xml:space="preserve"> baseline by </w:t>
      </w:r>
      <w:r w:rsidR="00FB7D32">
        <w:rPr>
          <w:bCs/>
        </w:rPr>
        <w:t>addition of</w:t>
      </w:r>
      <w:r w:rsidR="005D43E6">
        <w:rPr>
          <w:bCs/>
        </w:rPr>
        <w:t xml:space="preserve"> ShK-Dap22 (red arrow), followed by washout</w:t>
      </w:r>
      <w:r w:rsidR="00FB7D32">
        <w:rPr>
          <w:bCs/>
        </w:rPr>
        <w:t xml:space="preserve"> of the drug</w:t>
      </w:r>
      <w:r w:rsidR="005D43E6">
        <w:rPr>
          <w:bCs/>
        </w:rPr>
        <w:t xml:space="preserve"> with the external solution (recovery). </w:t>
      </w:r>
    </w:p>
    <w:p w14:paraId="1449954B" w14:textId="77777777" w:rsidR="0066182A" w:rsidRDefault="0066182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bCs/>
        </w:rPr>
        <w:br w:type="page"/>
      </w:r>
    </w:p>
    <w:p w14:paraId="1571A56B" w14:textId="1AD78CB0" w:rsidR="006771DA" w:rsidRDefault="0066182A" w:rsidP="00C349AC">
      <w:pPr>
        <w:pStyle w:val="Acknowledgement"/>
        <w:jc w:val="both"/>
      </w:pPr>
      <w:r>
        <w:rPr>
          <w:noProof/>
        </w:rPr>
        <w:lastRenderedPageBreak/>
        <w:drawing>
          <wp:inline distT="0" distB="0" distL="0" distR="0" wp14:anchorId="64039AA9" wp14:editId="1BFC2F30">
            <wp:extent cx="2457450" cy="39863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882" cy="3990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F5E65" w14:textId="77777777" w:rsidR="0066182A" w:rsidRDefault="0066182A" w:rsidP="00C349AC">
      <w:pPr>
        <w:spacing w:line="240" w:lineRule="auto"/>
      </w:pPr>
    </w:p>
    <w:p w14:paraId="541CD59D" w14:textId="77777777" w:rsidR="0066182A" w:rsidRDefault="0066182A" w:rsidP="00C349AC">
      <w:pPr>
        <w:spacing w:line="240" w:lineRule="auto"/>
      </w:pPr>
    </w:p>
    <w:p w14:paraId="0F9660E8" w14:textId="7775AA9B" w:rsidR="00983792" w:rsidRPr="0066182A" w:rsidRDefault="00983792" w:rsidP="002D6FBF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182A">
        <w:rPr>
          <w:rFonts w:ascii="Times New Roman" w:hAnsi="Times New Roman" w:cs="Times New Roman"/>
          <w:b/>
          <w:sz w:val="24"/>
          <w:szCs w:val="24"/>
        </w:rPr>
        <w:t>Figure S6.</w:t>
      </w:r>
      <w:r w:rsidRPr="0066182A">
        <w:rPr>
          <w:rFonts w:ascii="Times New Roman" w:hAnsi="Times New Roman" w:cs="Times New Roman"/>
          <w:sz w:val="24"/>
          <w:szCs w:val="24"/>
        </w:rPr>
        <w:t xml:space="preserve"> </w:t>
      </w:r>
      <w:r w:rsidRPr="0066182A">
        <w:rPr>
          <w:rFonts w:ascii="Times New Roman" w:hAnsi="Times New Roman" w:cs="Times New Roman"/>
          <w:b/>
          <w:sz w:val="24"/>
          <w:szCs w:val="24"/>
        </w:rPr>
        <w:t>Ca</w:t>
      </w:r>
      <w:r w:rsidRPr="002D6FBF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66182A">
        <w:rPr>
          <w:rFonts w:ascii="Times New Roman" w:hAnsi="Times New Roman" w:cs="Times New Roman"/>
          <w:b/>
          <w:sz w:val="24"/>
          <w:szCs w:val="24"/>
        </w:rPr>
        <w:t xml:space="preserve"> influx </w:t>
      </w:r>
      <w:r w:rsidR="00457FA9">
        <w:rPr>
          <w:rFonts w:ascii="Times New Roman" w:hAnsi="Times New Roman" w:cs="Times New Roman"/>
          <w:b/>
          <w:sz w:val="24"/>
          <w:szCs w:val="24"/>
        </w:rPr>
        <w:t>in healthy donor CD8</w:t>
      </w:r>
      <w:r w:rsidR="00457FA9" w:rsidRPr="002D6FB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457FA9">
        <w:rPr>
          <w:rFonts w:ascii="Times New Roman" w:hAnsi="Times New Roman" w:cs="Times New Roman"/>
          <w:b/>
          <w:sz w:val="24"/>
          <w:szCs w:val="24"/>
        </w:rPr>
        <w:t xml:space="preserve"> T cells treated with</w:t>
      </w:r>
      <w:r w:rsidRPr="0066182A">
        <w:rPr>
          <w:rFonts w:ascii="Times New Roman" w:hAnsi="Times New Roman" w:cs="Times New Roman"/>
          <w:b/>
          <w:sz w:val="24"/>
          <w:szCs w:val="24"/>
        </w:rPr>
        <w:t xml:space="preserve"> dexamethasone and ShK-Dap2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6855">
        <w:rPr>
          <w:rFonts w:ascii="Times New Roman" w:hAnsi="Times New Roman" w:cs="Times New Roman"/>
          <w:sz w:val="24"/>
          <w:szCs w:val="24"/>
        </w:rPr>
        <w:t xml:space="preserve">The </w:t>
      </w:r>
      <w:r w:rsidR="00B76855" w:rsidRPr="00D95DBA">
        <w:rPr>
          <w:rFonts w:ascii="Times New Roman" w:hAnsi="Times New Roman" w:cs="Times New Roman"/>
          <w:sz w:val="24"/>
          <w:szCs w:val="24"/>
          <w:u w:val="single"/>
        </w:rPr>
        <w:t>A</w:t>
      </w:r>
      <w:r w:rsidR="00B76855">
        <w:rPr>
          <w:rFonts w:ascii="Times New Roman" w:hAnsi="Times New Roman" w:cs="Times New Roman"/>
          <w:sz w:val="24"/>
          <w:szCs w:val="24"/>
        </w:rPr>
        <w:t xml:space="preserve">rea </w:t>
      </w:r>
      <w:r w:rsidR="00B76855" w:rsidRPr="00D95DBA">
        <w:rPr>
          <w:rFonts w:ascii="Times New Roman" w:hAnsi="Times New Roman" w:cs="Times New Roman"/>
          <w:sz w:val="24"/>
          <w:szCs w:val="24"/>
          <w:u w:val="single"/>
        </w:rPr>
        <w:t>U</w:t>
      </w:r>
      <w:r w:rsidR="00B76855">
        <w:rPr>
          <w:rFonts w:ascii="Times New Roman" w:hAnsi="Times New Roman" w:cs="Times New Roman"/>
          <w:sz w:val="24"/>
          <w:szCs w:val="24"/>
        </w:rPr>
        <w:t xml:space="preserve">nder the </w:t>
      </w:r>
      <w:r w:rsidR="00B76855" w:rsidRPr="00D95DBA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B76855">
        <w:rPr>
          <w:rFonts w:ascii="Times New Roman" w:hAnsi="Times New Roman" w:cs="Times New Roman"/>
          <w:sz w:val="24"/>
          <w:szCs w:val="24"/>
        </w:rPr>
        <w:t xml:space="preserve">urve (AUC) post exposure to 2 </w:t>
      </w:r>
      <w:proofErr w:type="spellStart"/>
      <w:r w:rsidR="00B7685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76855">
        <w:rPr>
          <w:rFonts w:ascii="Times New Roman" w:hAnsi="Times New Roman" w:cs="Times New Roman"/>
          <w:sz w:val="24"/>
          <w:szCs w:val="24"/>
        </w:rPr>
        <w:t xml:space="preserve"> Ca</w:t>
      </w:r>
      <w:r w:rsidR="00B76855" w:rsidRPr="00D95DB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B76855">
        <w:rPr>
          <w:rFonts w:ascii="Times New Roman" w:hAnsi="Times New Roman" w:cs="Times New Roman"/>
          <w:sz w:val="24"/>
          <w:szCs w:val="24"/>
        </w:rPr>
        <w:t>, which accounts for potential changes in t</w:t>
      </w:r>
      <w:r>
        <w:rPr>
          <w:rFonts w:ascii="Times New Roman" w:hAnsi="Times New Roman" w:cs="Times New Roman"/>
          <w:sz w:val="24"/>
          <w:szCs w:val="24"/>
        </w:rPr>
        <w:t xml:space="preserve">he kinetics of </w:t>
      </w:r>
      <w:r w:rsidRPr="0066182A">
        <w:rPr>
          <w:rFonts w:ascii="Times New Roman" w:hAnsi="Times New Roman" w:cs="Times New Roman"/>
          <w:sz w:val="24"/>
          <w:szCs w:val="24"/>
        </w:rPr>
        <w:t xml:space="preserve"> Ca</w:t>
      </w:r>
      <w:r w:rsidRPr="00D95DBA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="00B76855">
        <w:rPr>
          <w:rFonts w:ascii="Times New Roman" w:hAnsi="Times New Roman" w:cs="Times New Roman"/>
          <w:sz w:val="24"/>
          <w:szCs w:val="24"/>
        </w:rPr>
        <w:t>fluxe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(shown in Fig. 6B)</w:t>
      </w:r>
      <w:r w:rsidR="00B76855">
        <w:rPr>
          <w:rFonts w:ascii="Times New Roman" w:hAnsi="Times New Roman" w:cs="Times New Roman"/>
          <w:sz w:val="24"/>
          <w:szCs w:val="24"/>
        </w:rPr>
        <w:t xml:space="preserve">, was determined </w:t>
      </w:r>
      <w:r>
        <w:rPr>
          <w:rFonts w:ascii="Times New Roman" w:hAnsi="Times New Roman" w:cs="Times New Roman"/>
          <w:sz w:val="24"/>
          <w:szCs w:val="24"/>
        </w:rPr>
        <w:t>in healthy donor CD8</w:t>
      </w:r>
      <w:r w:rsidRPr="00D95DB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treated with either 1 </w:t>
      </w:r>
      <w:r w:rsidRPr="0066182A">
        <w:rPr>
          <w:rFonts w:ascii="Symbol" w:hAnsi="Symbol" w:cs="Times New Roman"/>
          <w:sz w:val="24"/>
          <w:szCs w:val="24"/>
        </w:rPr>
        <w:t></w:t>
      </w:r>
      <w:r w:rsidR="00457FA9">
        <w:rPr>
          <w:rFonts w:ascii="Times New Roman" w:hAnsi="Times New Roman" w:cs="Times New Roman"/>
          <w:sz w:val="24"/>
          <w:szCs w:val="24"/>
        </w:rPr>
        <w:t xml:space="preserve">M </w:t>
      </w:r>
      <w:r w:rsidR="00B76855">
        <w:rPr>
          <w:rFonts w:ascii="Times New Roman" w:hAnsi="Times New Roman" w:cs="Times New Roman"/>
          <w:sz w:val="24"/>
          <w:szCs w:val="24"/>
        </w:rPr>
        <w:t>d</w:t>
      </w:r>
      <w:r w:rsidR="00457FA9">
        <w:rPr>
          <w:rFonts w:ascii="Times New Roman" w:hAnsi="Times New Roman" w:cs="Times New Roman"/>
          <w:sz w:val="24"/>
          <w:szCs w:val="24"/>
        </w:rPr>
        <w:t>examethasone</w:t>
      </w:r>
      <w:r w:rsidR="00B7685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76855">
        <w:rPr>
          <w:rFonts w:ascii="Times New Roman" w:hAnsi="Times New Roman" w:cs="Times New Roman"/>
          <w:sz w:val="24"/>
          <w:szCs w:val="24"/>
        </w:rPr>
        <w:t>Dexa</w:t>
      </w:r>
      <w:proofErr w:type="spellEnd"/>
      <w:r w:rsidR="00B76855">
        <w:rPr>
          <w:rFonts w:ascii="Times New Roman" w:hAnsi="Times New Roman" w:cs="Times New Roman"/>
          <w:sz w:val="24"/>
          <w:szCs w:val="24"/>
        </w:rPr>
        <w:t>)</w:t>
      </w:r>
      <w:r w:rsidR="00457FA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k-Dap22</w:t>
      </w:r>
      <w:r w:rsidR="00457FA9">
        <w:rPr>
          <w:rFonts w:ascii="Times New Roman" w:hAnsi="Times New Roman" w:cs="Times New Roman"/>
          <w:sz w:val="24"/>
          <w:szCs w:val="24"/>
        </w:rPr>
        <w:t xml:space="preserve"> or vehicle (control)</w:t>
      </w:r>
      <w:r w:rsidR="00B7685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hown here are data for n=</w:t>
      </w: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ealthy donor CD8</w:t>
      </w:r>
      <w:r w:rsidRPr="00D95DB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that were activated for 48 h with plate-bound anti-CD3/CD28 antibodies. S</w:t>
      </w:r>
      <w:r w:rsidRPr="0066182A">
        <w:rPr>
          <w:rFonts w:ascii="Times New Roman" w:hAnsi="Times New Roman" w:cs="Times New Roman"/>
          <w:sz w:val="24"/>
          <w:szCs w:val="24"/>
        </w:rPr>
        <w:t>ignificance was determined by one-way analysis of variance (ANOVA, p=0.</w:t>
      </w:r>
      <w:r>
        <w:rPr>
          <w:rFonts w:ascii="Times New Roman" w:hAnsi="Times New Roman" w:cs="Times New Roman"/>
          <w:sz w:val="24"/>
          <w:szCs w:val="24"/>
        </w:rPr>
        <w:t>0124</w:t>
      </w:r>
      <w:r w:rsidRPr="0066182A">
        <w:rPr>
          <w:rFonts w:ascii="Times New Roman" w:hAnsi="Times New Roman" w:cs="Times New Roman"/>
          <w:sz w:val="24"/>
          <w:szCs w:val="24"/>
        </w:rPr>
        <w:t>), and post hoc testing was performed by Tukey’s test.</w:t>
      </w:r>
      <w:r w:rsidRPr="0066182A">
        <w:t xml:space="preserve"> </w:t>
      </w:r>
      <w:r w:rsidRPr="0066182A">
        <w:rPr>
          <w:rFonts w:ascii="Times New Roman" w:hAnsi="Times New Roman" w:cs="Times New Roman"/>
          <w:sz w:val="24"/>
          <w:szCs w:val="24"/>
        </w:rPr>
        <w:t>Bars represent means ± SD, and each symbol represents an individu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614CD5" w14:textId="77777777" w:rsidR="0066182A" w:rsidRPr="0066182A" w:rsidRDefault="0066182A" w:rsidP="00C349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58590F" w14:textId="070E2BD0" w:rsidR="00702F20" w:rsidRPr="0066182A" w:rsidRDefault="00702F20" w:rsidP="00C349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82A">
        <w:rPr>
          <w:rFonts w:ascii="Times New Roman" w:hAnsi="Times New Roman" w:cs="Times New Roman"/>
          <w:sz w:val="24"/>
          <w:szCs w:val="24"/>
        </w:rPr>
        <w:br w:type="page"/>
      </w:r>
    </w:p>
    <w:p w14:paraId="335D4348" w14:textId="77777777" w:rsidR="00702F20" w:rsidRDefault="00702F20" w:rsidP="00C349AC">
      <w:pPr>
        <w:pStyle w:val="Acknowledgement"/>
        <w:jc w:val="both"/>
        <w:sectPr w:rsidR="00702F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6EA5B8" w14:textId="34E4C00D" w:rsidR="00F370D8" w:rsidRPr="00BC547D" w:rsidRDefault="00CD0324" w:rsidP="00C349AC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370D8" w:rsidRPr="00036B63">
        <w:rPr>
          <w:rFonts w:ascii="Times New Roman" w:hAnsi="Times New Roman" w:cs="Times New Roman"/>
          <w:b/>
          <w:sz w:val="24"/>
          <w:szCs w:val="24"/>
        </w:rPr>
        <w:t>1.</w:t>
      </w:r>
      <w:r w:rsidR="00F370D8">
        <w:rPr>
          <w:rFonts w:ascii="Times New Roman" w:hAnsi="Times New Roman" w:cs="Times New Roman"/>
          <w:sz w:val="24"/>
          <w:szCs w:val="24"/>
        </w:rPr>
        <w:t xml:space="preserve"> </w:t>
      </w:r>
      <w:r w:rsidR="00F370D8" w:rsidRPr="00C00B6F">
        <w:rPr>
          <w:rFonts w:ascii="Times New Roman" w:hAnsi="Times New Roman" w:cs="Times New Roman"/>
          <w:b/>
          <w:sz w:val="24"/>
          <w:szCs w:val="24"/>
        </w:rPr>
        <w:t>Demographics and co-morbidities of study patients</w:t>
      </w:r>
      <w:r w:rsidR="00F370D8">
        <w:rPr>
          <w:rFonts w:ascii="Times New Roman" w:hAnsi="Times New Roman" w:cs="Times New Roman"/>
          <w:sz w:val="24"/>
          <w:szCs w:val="24"/>
        </w:rPr>
        <w:t>. Demographics and comorbidities for all patients with mild COVID-19 (n=4), severe COVID-19 (</w:t>
      </w:r>
      <w:r w:rsidR="00C00B6F">
        <w:rPr>
          <w:rFonts w:ascii="Times New Roman" w:hAnsi="Times New Roman" w:cs="Times New Roman"/>
          <w:sz w:val="24"/>
          <w:szCs w:val="24"/>
        </w:rPr>
        <w:t xml:space="preserve">Severe, </w:t>
      </w:r>
      <w:r w:rsidR="00F370D8">
        <w:rPr>
          <w:rFonts w:ascii="Times New Roman" w:hAnsi="Times New Roman" w:cs="Times New Roman"/>
          <w:sz w:val="24"/>
          <w:szCs w:val="24"/>
        </w:rPr>
        <w:t>n=3) and severe COVID-19 patients treated with dexamethasone (</w:t>
      </w:r>
      <w:proofErr w:type="spellStart"/>
      <w:r w:rsidR="00F370D8">
        <w:rPr>
          <w:rFonts w:ascii="Times New Roman" w:hAnsi="Times New Roman" w:cs="Times New Roman"/>
          <w:sz w:val="24"/>
          <w:szCs w:val="24"/>
        </w:rPr>
        <w:t>Dexa</w:t>
      </w:r>
      <w:proofErr w:type="spellEnd"/>
      <w:r w:rsidR="00F370D8">
        <w:rPr>
          <w:rFonts w:ascii="Times New Roman" w:hAnsi="Times New Roman" w:cs="Times New Roman"/>
          <w:sz w:val="24"/>
          <w:szCs w:val="24"/>
        </w:rPr>
        <w:t>, n=4) included in the study are s</w:t>
      </w:r>
      <w:r w:rsidR="00C00B6F">
        <w:rPr>
          <w:rFonts w:ascii="Times New Roman" w:hAnsi="Times New Roman" w:cs="Times New Roman"/>
          <w:sz w:val="24"/>
          <w:szCs w:val="24"/>
        </w:rPr>
        <w:t>um</w:t>
      </w:r>
      <w:r w:rsidR="00F370D8">
        <w:rPr>
          <w:rFonts w:ascii="Times New Roman" w:hAnsi="Times New Roman" w:cs="Times New Roman"/>
          <w:sz w:val="24"/>
          <w:szCs w:val="24"/>
        </w:rPr>
        <w:t xml:space="preserve">marized.  All data were provided </w:t>
      </w:r>
      <w:r w:rsidR="00391606">
        <w:rPr>
          <w:rFonts w:ascii="Times New Roman" w:hAnsi="Times New Roman" w:cs="Times New Roman"/>
          <w:sz w:val="24"/>
          <w:szCs w:val="24"/>
        </w:rPr>
        <w:t xml:space="preserve">by the </w:t>
      </w:r>
      <w:r w:rsidR="00F370D8">
        <w:rPr>
          <w:rFonts w:ascii="Times New Roman" w:hAnsi="Times New Roman" w:cs="Times New Roman"/>
          <w:sz w:val="24"/>
          <w:szCs w:val="24"/>
        </w:rPr>
        <w:t>Center for Health Informatics, University of Cincinnati. BMI,</w:t>
      </w:r>
      <w:r w:rsidR="00F370D8" w:rsidRPr="00BC547D">
        <w:rPr>
          <w:rFonts w:ascii="Times New Roman" w:hAnsi="Times New Roman" w:cs="Times New Roman"/>
          <w:sz w:val="24"/>
          <w:szCs w:val="24"/>
        </w:rPr>
        <w:t xml:space="preserve"> body mass index;</w:t>
      </w:r>
      <w:r w:rsidR="00F370D8">
        <w:rPr>
          <w:rFonts w:ascii="Times New Roman" w:hAnsi="Times New Roman" w:cs="Times New Roman"/>
          <w:sz w:val="24"/>
          <w:szCs w:val="24"/>
        </w:rPr>
        <w:t xml:space="preserve"> CAD, coronary artery disease; DM, diabetes mellitus; HF, heart failure, HTN, hypertension; N/A, data “not available”</w:t>
      </w:r>
      <w:r w:rsidR="00C00B6F">
        <w:rPr>
          <w:rFonts w:ascii="Times New Roman" w:hAnsi="Times New Roman" w:cs="Times New Roman"/>
          <w:sz w:val="24"/>
          <w:szCs w:val="24"/>
        </w:rPr>
        <w:t xml:space="preserve"> </w:t>
      </w:r>
      <w:r w:rsidR="00F370D8">
        <w:rPr>
          <w:rFonts w:ascii="Times New Roman" w:hAnsi="Times New Roman" w:cs="Times New Roman"/>
          <w:sz w:val="24"/>
          <w:szCs w:val="24"/>
        </w:rPr>
        <w:t xml:space="preserve">in the rep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973"/>
        <w:gridCol w:w="918"/>
        <w:gridCol w:w="981"/>
        <w:gridCol w:w="1203"/>
        <w:gridCol w:w="929"/>
        <w:gridCol w:w="937"/>
        <w:gridCol w:w="916"/>
        <w:gridCol w:w="990"/>
        <w:gridCol w:w="899"/>
        <w:gridCol w:w="940"/>
        <w:gridCol w:w="990"/>
        <w:gridCol w:w="1097"/>
      </w:tblGrid>
      <w:tr w:rsidR="00F370D8" w:rsidRPr="006E20AC" w14:paraId="2A52393A" w14:textId="77777777" w:rsidTr="005B3FA2">
        <w:tc>
          <w:tcPr>
            <w:tcW w:w="1177" w:type="dxa"/>
            <w:shd w:val="clear" w:color="auto" w:fill="FFFFFF" w:themeFill="background1"/>
          </w:tcPr>
          <w:p w14:paraId="12D857D7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973" w:type="dxa"/>
            <w:shd w:val="clear" w:color="auto" w:fill="FFFFFF" w:themeFill="background1"/>
          </w:tcPr>
          <w:p w14:paraId="10AE9E56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18" w:type="dxa"/>
            <w:shd w:val="clear" w:color="auto" w:fill="FFFFFF" w:themeFill="background1"/>
          </w:tcPr>
          <w:p w14:paraId="15FD0ACF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81" w:type="dxa"/>
            <w:shd w:val="clear" w:color="auto" w:fill="FFFFFF" w:themeFill="background1"/>
          </w:tcPr>
          <w:p w14:paraId="27945834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03" w:type="dxa"/>
            <w:shd w:val="clear" w:color="auto" w:fill="FFFFFF" w:themeFill="background1"/>
          </w:tcPr>
          <w:p w14:paraId="010894CB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29" w:type="dxa"/>
            <w:shd w:val="clear" w:color="auto" w:fill="FFFFFF" w:themeFill="background1"/>
          </w:tcPr>
          <w:p w14:paraId="4140D150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6769" w:type="dxa"/>
            <w:gridSpan w:val="7"/>
            <w:shd w:val="clear" w:color="auto" w:fill="FFFFFF" w:themeFill="background1"/>
          </w:tcPr>
          <w:p w14:paraId="6EAAD249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Co-morbidities</w:t>
            </w:r>
          </w:p>
        </w:tc>
      </w:tr>
      <w:tr w:rsidR="00F370D8" w:rsidRPr="006E20AC" w14:paraId="4C0DA226" w14:textId="77777777" w:rsidTr="005B3FA2">
        <w:tc>
          <w:tcPr>
            <w:tcW w:w="1177" w:type="dxa"/>
            <w:shd w:val="clear" w:color="auto" w:fill="FFFFFF" w:themeFill="background1"/>
          </w:tcPr>
          <w:p w14:paraId="2F6A1F8B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FFFFFF" w:themeFill="background1"/>
          </w:tcPr>
          <w:p w14:paraId="1548D730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</w:tcPr>
          <w:p w14:paraId="26740F0D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shd w:val="clear" w:color="auto" w:fill="FFFFFF" w:themeFill="background1"/>
          </w:tcPr>
          <w:p w14:paraId="4D722B8E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shd w:val="clear" w:color="auto" w:fill="FFFFFF" w:themeFill="background1"/>
          </w:tcPr>
          <w:p w14:paraId="2FFDCB84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36755421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 w:themeFill="background1"/>
          </w:tcPr>
          <w:p w14:paraId="4E295346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6" w:type="dxa"/>
            <w:shd w:val="clear" w:color="auto" w:fill="FFFFFF" w:themeFill="background1"/>
          </w:tcPr>
          <w:p w14:paraId="226C83BE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990" w:type="dxa"/>
            <w:shd w:val="clear" w:color="auto" w:fill="FFFFFF" w:themeFill="background1"/>
          </w:tcPr>
          <w:p w14:paraId="3806C54C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899" w:type="dxa"/>
            <w:shd w:val="clear" w:color="auto" w:fill="FFFFFF" w:themeFill="background1"/>
          </w:tcPr>
          <w:p w14:paraId="76CBD411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940" w:type="dxa"/>
            <w:shd w:val="clear" w:color="auto" w:fill="FFFFFF" w:themeFill="background1"/>
          </w:tcPr>
          <w:p w14:paraId="049379C1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990" w:type="dxa"/>
            <w:shd w:val="clear" w:color="auto" w:fill="FFFFFF" w:themeFill="background1"/>
          </w:tcPr>
          <w:p w14:paraId="28B2920B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097" w:type="dxa"/>
            <w:shd w:val="clear" w:color="auto" w:fill="FFFFFF" w:themeFill="background1"/>
          </w:tcPr>
          <w:p w14:paraId="65997AEC" w14:textId="77777777" w:rsidR="00F370D8" w:rsidRPr="008752F4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2F4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F370D8" w:rsidRPr="006E20AC" w14:paraId="2082B120" w14:textId="77777777" w:rsidTr="005B3FA2">
        <w:tc>
          <w:tcPr>
            <w:tcW w:w="1177" w:type="dxa"/>
          </w:tcPr>
          <w:p w14:paraId="421273A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069</w:t>
            </w:r>
          </w:p>
        </w:tc>
        <w:tc>
          <w:tcPr>
            <w:tcW w:w="973" w:type="dxa"/>
          </w:tcPr>
          <w:p w14:paraId="58EBC46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918" w:type="dxa"/>
          </w:tcPr>
          <w:p w14:paraId="67DB85F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1" w:type="dxa"/>
          </w:tcPr>
          <w:p w14:paraId="6BAFB5B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3" w:type="dxa"/>
          </w:tcPr>
          <w:p w14:paraId="4EDBFF6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929" w:type="dxa"/>
          </w:tcPr>
          <w:p w14:paraId="68E21A6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</w:tcPr>
          <w:p w14:paraId="451C21F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6" w:type="dxa"/>
          </w:tcPr>
          <w:p w14:paraId="6350935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253165C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</w:tcPr>
          <w:p w14:paraId="731AF9E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</w:tcPr>
          <w:p w14:paraId="6CF1247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A1119F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7D1EC54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3B1FA9B9" w14:textId="77777777" w:rsidTr="005B3FA2">
        <w:tc>
          <w:tcPr>
            <w:tcW w:w="1177" w:type="dxa"/>
          </w:tcPr>
          <w:p w14:paraId="50D1CFF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086</w:t>
            </w:r>
          </w:p>
        </w:tc>
        <w:tc>
          <w:tcPr>
            <w:tcW w:w="973" w:type="dxa"/>
          </w:tcPr>
          <w:p w14:paraId="1C254C6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918" w:type="dxa"/>
          </w:tcPr>
          <w:p w14:paraId="5DF0819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81" w:type="dxa"/>
          </w:tcPr>
          <w:p w14:paraId="6EA8D2A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</w:tcPr>
          <w:p w14:paraId="5DA6251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929" w:type="dxa"/>
          </w:tcPr>
          <w:p w14:paraId="49EA984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</w:tcPr>
          <w:p w14:paraId="47E0FEB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16" w:type="dxa"/>
          </w:tcPr>
          <w:p w14:paraId="1D977B6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57670E7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</w:tcPr>
          <w:p w14:paraId="27A2CD7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</w:tcPr>
          <w:p w14:paraId="2BB106B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415BE5C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7D8A3BA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4214ECF4" w14:textId="77777777" w:rsidTr="005B3FA2">
        <w:tc>
          <w:tcPr>
            <w:tcW w:w="1177" w:type="dxa"/>
          </w:tcPr>
          <w:p w14:paraId="48BEE44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222</w:t>
            </w:r>
          </w:p>
        </w:tc>
        <w:tc>
          <w:tcPr>
            <w:tcW w:w="973" w:type="dxa"/>
          </w:tcPr>
          <w:p w14:paraId="5E47D82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918" w:type="dxa"/>
          </w:tcPr>
          <w:p w14:paraId="053CF72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1" w:type="dxa"/>
          </w:tcPr>
          <w:p w14:paraId="0EE2BE4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3" w:type="dxa"/>
          </w:tcPr>
          <w:p w14:paraId="2BAB8B15" w14:textId="77777777" w:rsidR="00F370D8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</w:p>
          <w:p w14:paraId="6F0368D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929" w:type="dxa"/>
          </w:tcPr>
          <w:p w14:paraId="70D8D8A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</w:tcPr>
          <w:p w14:paraId="49FBE6C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6" w:type="dxa"/>
          </w:tcPr>
          <w:p w14:paraId="5FD0C94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67C6FEC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</w:tcPr>
          <w:p w14:paraId="58295C3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</w:tcPr>
          <w:p w14:paraId="45C41CE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0F9578C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7446256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7BBFA4AC" w14:textId="77777777" w:rsidTr="005B3FA2">
        <w:tc>
          <w:tcPr>
            <w:tcW w:w="1177" w:type="dxa"/>
          </w:tcPr>
          <w:p w14:paraId="37D32A1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243</w:t>
            </w:r>
          </w:p>
        </w:tc>
        <w:tc>
          <w:tcPr>
            <w:tcW w:w="973" w:type="dxa"/>
          </w:tcPr>
          <w:p w14:paraId="3B02082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918" w:type="dxa"/>
          </w:tcPr>
          <w:p w14:paraId="57FF6D3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81" w:type="dxa"/>
          </w:tcPr>
          <w:p w14:paraId="7D0D1DB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</w:tcPr>
          <w:p w14:paraId="7B3A97D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9" w:type="dxa"/>
          </w:tcPr>
          <w:p w14:paraId="11DF747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</w:tcPr>
          <w:p w14:paraId="4483A19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6" w:type="dxa"/>
          </w:tcPr>
          <w:p w14:paraId="08DC009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B0E902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</w:tcPr>
          <w:p w14:paraId="78BDA51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</w:tcPr>
          <w:p w14:paraId="1E749ED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AFF167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270EBEE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02394256" w14:textId="77777777" w:rsidTr="005B3FA2">
        <w:tc>
          <w:tcPr>
            <w:tcW w:w="1177" w:type="dxa"/>
            <w:shd w:val="clear" w:color="auto" w:fill="FFFFFF" w:themeFill="background1"/>
          </w:tcPr>
          <w:p w14:paraId="021D502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085</w:t>
            </w:r>
          </w:p>
        </w:tc>
        <w:tc>
          <w:tcPr>
            <w:tcW w:w="973" w:type="dxa"/>
            <w:shd w:val="clear" w:color="auto" w:fill="FFFFFF" w:themeFill="background1"/>
          </w:tcPr>
          <w:p w14:paraId="399795F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918" w:type="dxa"/>
            <w:shd w:val="clear" w:color="auto" w:fill="FFFFFF" w:themeFill="background1"/>
          </w:tcPr>
          <w:p w14:paraId="07621E3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1" w:type="dxa"/>
            <w:shd w:val="clear" w:color="auto" w:fill="FFFFFF" w:themeFill="background1"/>
          </w:tcPr>
          <w:p w14:paraId="5A2E3F3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  <w:shd w:val="clear" w:color="auto" w:fill="FFFFFF" w:themeFill="background1"/>
          </w:tcPr>
          <w:p w14:paraId="3B3CA20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929" w:type="dxa"/>
            <w:shd w:val="clear" w:color="auto" w:fill="FFFFFF" w:themeFill="background1"/>
          </w:tcPr>
          <w:p w14:paraId="2021FB4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  <w:shd w:val="clear" w:color="auto" w:fill="FFFFFF" w:themeFill="background1"/>
          </w:tcPr>
          <w:p w14:paraId="52B2C1B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6" w:type="dxa"/>
            <w:shd w:val="clear" w:color="auto" w:fill="FFFFFF" w:themeFill="background1"/>
          </w:tcPr>
          <w:p w14:paraId="2EBE764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</w:tcPr>
          <w:p w14:paraId="5BCC51B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  <w:shd w:val="clear" w:color="auto" w:fill="FFFFFF" w:themeFill="background1"/>
          </w:tcPr>
          <w:p w14:paraId="4868B89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  <w:shd w:val="clear" w:color="auto" w:fill="FFFFFF" w:themeFill="background1"/>
          </w:tcPr>
          <w:p w14:paraId="747E7F8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</w:tcPr>
          <w:p w14:paraId="33EE3B0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  <w:shd w:val="clear" w:color="auto" w:fill="FFFFFF" w:themeFill="background1"/>
          </w:tcPr>
          <w:p w14:paraId="555A3F3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085DF5C5" w14:textId="77777777" w:rsidTr="005B3FA2">
        <w:tc>
          <w:tcPr>
            <w:tcW w:w="1177" w:type="dxa"/>
            <w:shd w:val="clear" w:color="auto" w:fill="FFFFFF" w:themeFill="background1"/>
          </w:tcPr>
          <w:p w14:paraId="69B286A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09</w:t>
            </w:r>
          </w:p>
        </w:tc>
        <w:tc>
          <w:tcPr>
            <w:tcW w:w="973" w:type="dxa"/>
            <w:shd w:val="clear" w:color="auto" w:fill="FFFFFF" w:themeFill="background1"/>
          </w:tcPr>
          <w:p w14:paraId="00E585D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918" w:type="dxa"/>
            <w:shd w:val="clear" w:color="auto" w:fill="FFFFFF" w:themeFill="background1"/>
          </w:tcPr>
          <w:p w14:paraId="004CAF0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1" w:type="dxa"/>
            <w:shd w:val="clear" w:color="auto" w:fill="FFFFFF" w:themeFill="background1"/>
          </w:tcPr>
          <w:p w14:paraId="18E24C5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  <w:shd w:val="clear" w:color="auto" w:fill="FFFFFF" w:themeFill="background1"/>
          </w:tcPr>
          <w:p w14:paraId="3C96C96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929" w:type="dxa"/>
            <w:shd w:val="clear" w:color="auto" w:fill="FFFFFF" w:themeFill="background1"/>
          </w:tcPr>
          <w:p w14:paraId="7FB9602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37" w:type="dxa"/>
            <w:shd w:val="clear" w:color="auto" w:fill="FFFFFF" w:themeFill="background1"/>
          </w:tcPr>
          <w:p w14:paraId="05AB0CB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6" w:type="dxa"/>
            <w:shd w:val="clear" w:color="auto" w:fill="FFFFFF" w:themeFill="background1"/>
          </w:tcPr>
          <w:p w14:paraId="0E1494A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4697133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9" w:type="dxa"/>
            <w:shd w:val="clear" w:color="auto" w:fill="FFFFFF" w:themeFill="background1"/>
          </w:tcPr>
          <w:p w14:paraId="2CC93BA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  <w:shd w:val="clear" w:color="auto" w:fill="FFFFFF" w:themeFill="background1"/>
          </w:tcPr>
          <w:p w14:paraId="3F02A6F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</w:tcPr>
          <w:p w14:paraId="63CB88F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  <w:shd w:val="clear" w:color="auto" w:fill="FFFFFF" w:themeFill="background1"/>
          </w:tcPr>
          <w:p w14:paraId="1252AA5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4E8E0055" w14:textId="77777777" w:rsidTr="005B3FA2">
        <w:tc>
          <w:tcPr>
            <w:tcW w:w="1177" w:type="dxa"/>
            <w:shd w:val="clear" w:color="auto" w:fill="FFFFFF" w:themeFill="background1"/>
          </w:tcPr>
          <w:p w14:paraId="17AA4D7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68</w:t>
            </w:r>
          </w:p>
        </w:tc>
        <w:tc>
          <w:tcPr>
            <w:tcW w:w="973" w:type="dxa"/>
            <w:shd w:val="clear" w:color="auto" w:fill="FFFFFF" w:themeFill="background1"/>
          </w:tcPr>
          <w:p w14:paraId="7B6A082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918" w:type="dxa"/>
            <w:shd w:val="clear" w:color="auto" w:fill="FFFFFF" w:themeFill="background1"/>
          </w:tcPr>
          <w:p w14:paraId="2DC8603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81" w:type="dxa"/>
            <w:shd w:val="clear" w:color="auto" w:fill="FFFFFF" w:themeFill="background1"/>
          </w:tcPr>
          <w:p w14:paraId="7B1F1A5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  <w:shd w:val="clear" w:color="auto" w:fill="FFFFFF" w:themeFill="background1"/>
          </w:tcPr>
          <w:p w14:paraId="7342033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9" w:type="dxa"/>
            <w:shd w:val="clear" w:color="auto" w:fill="FFFFFF" w:themeFill="background1"/>
          </w:tcPr>
          <w:p w14:paraId="4683761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937" w:type="dxa"/>
            <w:shd w:val="clear" w:color="auto" w:fill="FFFFFF" w:themeFill="background1"/>
          </w:tcPr>
          <w:p w14:paraId="3C56CB2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16" w:type="dxa"/>
            <w:shd w:val="clear" w:color="auto" w:fill="FFFFFF" w:themeFill="background1"/>
          </w:tcPr>
          <w:p w14:paraId="68BBFC0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0EC1154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9" w:type="dxa"/>
            <w:shd w:val="clear" w:color="auto" w:fill="FFFFFF" w:themeFill="background1"/>
          </w:tcPr>
          <w:p w14:paraId="205A121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  <w:shd w:val="clear" w:color="auto" w:fill="FFFFFF" w:themeFill="background1"/>
          </w:tcPr>
          <w:p w14:paraId="3A75F41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5A23205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  <w:shd w:val="clear" w:color="auto" w:fill="FFFFFF" w:themeFill="background1"/>
          </w:tcPr>
          <w:p w14:paraId="109C12E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6E249908" w14:textId="77777777" w:rsidTr="005B3FA2">
        <w:tc>
          <w:tcPr>
            <w:tcW w:w="1177" w:type="dxa"/>
          </w:tcPr>
          <w:p w14:paraId="38AFA39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80</w:t>
            </w:r>
          </w:p>
        </w:tc>
        <w:tc>
          <w:tcPr>
            <w:tcW w:w="973" w:type="dxa"/>
          </w:tcPr>
          <w:p w14:paraId="45244C4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918" w:type="dxa"/>
          </w:tcPr>
          <w:p w14:paraId="1C8EE08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81" w:type="dxa"/>
          </w:tcPr>
          <w:p w14:paraId="3048D01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</w:tcPr>
          <w:p w14:paraId="7463166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9" w:type="dxa"/>
          </w:tcPr>
          <w:p w14:paraId="185E914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37" w:type="dxa"/>
          </w:tcPr>
          <w:p w14:paraId="7EF75AE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16" w:type="dxa"/>
          </w:tcPr>
          <w:p w14:paraId="7268410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2493074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9" w:type="dxa"/>
          </w:tcPr>
          <w:p w14:paraId="378BEE8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40" w:type="dxa"/>
          </w:tcPr>
          <w:p w14:paraId="0E49F3C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4618F6A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46BA24D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2001BF6A" w14:textId="77777777" w:rsidTr="005B3FA2">
        <w:tc>
          <w:tcPr>
            <w:tcW w:w="1177" w:type="dxa"/>
          </w:tcPr>
          <w:p w14:paraId="0D0FBFF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91</w:t>
            </w:r>
          </w:p>
        </w:tc>
        <w:tc>
          <w:tcPr>
            <w:tcW w:w="973" w:type="dxa"/>
          </w:tcPr>
          <w:p w14:paraId="30435A1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918" w:type="dxa"/>
          </w:tcPr>
          <w:p w14:paraId="22E4008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1" w:type="dxa"/>
          </w:tcPr>
          <w:p w14:paraId="1FF4B1D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3" w:type="dxa"/>
          </w:tcPr>
          <w:p w14:paraId="0956DEB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9" w:type="dxa"/>
          </w:tcPr>
          <w:p w14:paraId="64ABF8D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937" w:type="dxa"/>
          </w:tcPr>
          <w:p w14:paraId="347707F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6" w:type="dxa"/>
          </w:tcPr>
          <w:p w14:paraId="55791B6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221CBFE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9" w:type="dxa"/>
          </w:tcPr>
          <w:p w14:paraId="43FB662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</w:tcPr>
          <w:p w14:paraId="1E89A59B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21A2E5D4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0157CA8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07AEF517" w14:textId="77777777" w:rsidTr="005B3FA2">
        <w:tc>
          <w:tcPr>
            <w:tcW w:w="1177" w:type="dxa"/>
          </w:tcPr>
          <w:p w14:paraId="7E19109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95</w:t>
            </w:r>
          </w:p>
        </w:tc>
        <w:tc>
          <w:tcPr>
            <w:tcW w:w="973" w:type="dxa"/>
          </w:tcPr>
          <w:p w14:paraId="229E2FF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918" w:type="dxa"/>
          </w:tcPr>
          <w:p w14:paraId="29A39E8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1" w:type="dxa"/>
          </w:tcPr>
          <w:p w14:paraId="0506766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3" w:type="dxa"/>
          </w:tcPr>
          <w:p w14:paraId="63F9AFA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929" w:type="dxa"/>
          </w:tcPr>
          <w:p w14:paraId="7CD3754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937" w:type="dxa"/>
          </w:tcPr>
          <w:p w14:paraId="5746EAB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16" w:type="dxa"/>
          </w:tcPr>
          <w:p w14:paraId="56A6C0F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5646ED0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9" w:type="dxa"/>
          </w:tcPr>
          <w:p w14:paraId="79FFD8B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0" w:type="dxa"/>
          </w:tcPr>
          <w:p w14:paraId="6729E70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4D8FFB6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7" w:type="dxa"/>
          </w:tcPr>
          <w:p w14:paraId="27ABDFA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370D8" w:rsidRPr="006E20AC" w14:paraId="7E2E404B" w14:textId="77777777" w:rsidTr="005B3FA2">
        <w:tc>
          <w:tcPr>
            <w:tcW w:w="1177" w:type="dxa"/>
          </w:tcPr>
          <w:p w14:paraId="5DFD1F6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99</w:t>
            </w:r>
          </w:p>
        </w:tc>
        <w:tc>
          <w:tcPr>
            <w:tcW w:w="973" w:type="dxa"/>
          </w:tcPr>
          <w:p w14:paraId="52AAF7D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918" w:type="dxa"/>
          </w:tcPr>
          <w:p w14:paraId="03F357F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81" w:type="dxa"/>
          </w:tcPr>
          <w:p w14:paraId="298161B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3" w:type="dxa"/>
          </w:tcPr>
          <w:p w14:paraId="638D6C0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929" w:type="dxa"/>
          </w:tcPr>
          <w:p w14:paraId="4377747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937" w:type="dxa"/>
          </w:tcPr>
          <w:p w14:paraId="58BB93C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16" w:type="dxa"/>
          </w:tcPr>
          <w:p w14:paraId="2F20387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14:paraId="02240A6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9" w:type="dxa"/>
          </w:tcPr>
          <w:p w14:paraId="3BAFAF9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40" w:type="dxa"/>
          </w:tcPr>
          <w:p w14:paraId="5DF0FB98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00F0D3B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97" w:type="dxa"/>
          </w:tcPr>
          <w:p w14:paraId="31F77AC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4F656954" w14:textId="77777777" w:rsidR="00F370D8" w:rsidRDefault="00F370D8" w:rsidP="00C349AC">
      <w:pPr>
        <w:spacing w:line="240" w:lineRule="auto"/>
        <w:jc w:val="center"/>
      </w:pPr>
    </w:p>
    <w:p w14:paraId="1C915E40" w14:textId="5717F175" w:rsidR="00F370D8" w:rsidRPr="00BC547D" w:rsidRDefault="00F370D8" w:rsidP="00C349AC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CD032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15593">
        <w:rPr>
          <w:rFonts w:ascii="Times New Roman" w:hAnsi="Times New Roman" w:cs="Times New Roman"/>
          <w:b/>
          <w:sz w:val="24"/>
          <w:szCs w:val="24"/>
        </w:rPr>
        <w:t>2</w:t>
      </w:r>
      <w:r w:rsidRPr="00036B6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B6F">
        <w:rPr>
          <w:rFonts w:ascii="Times New Roman" w:hAnsi="Times New Roman" w:cs="Times New Roman"/>
          <w:b/>
          <w:sz w:val="24"/>
          <w:szCs w:val="24"/>
        </w:rPr>
        <w:t>Hospitalization course (including information on oxygen device, disease complications, abnormal lab values and relevant medications) of COVID-19 patients included in the study</w:t>
      </w:r>
      <w:r>
        <w:rPr>
          <w:rFonts w:ascii="Times New Roman" w:hAnsi="Times New Roman" w:cs="Times New Roman"/>
          <w:sz w:val="24"/>
          <w:szCs w:val="24"/>
        </w:rPr>
        <w:t xml:space="preserve">. Significant increase in ALT and AST are defined as values </w:t>
      </w:r>
      <w:r w:rsidRPr="00C34CB4">
        <w:rPr>
          <w:rFonts w:ascii="Times New Roman" w:hAnsi="Times New Roman" w:cs="Times New Roman"/>
          <w:sz w:val="24"/>
          <w:szCs w:val="24"/>
        </w:rPr>
        <w:t xml:space="preserve"> &gt; 2 x upper normal limit, </w:t>
      </w:r>
      <w:r>
        <w:rPr>
          <w:rFonts w:ascii="Times New Roman" w:hAnsi="Times New Roman" w:cs="Times New Roman"/>
          <w:sz w:val="24"/>
          <w:szCs w:val="24"/>
        </w:rPr>
        <w:t xml:space="preserve">Leucopeni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ope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C34CB4">
        <w:rPr>
          <w:rFonts w:ascii="Times New Roman" w:hAnsi="Times New Roman" w:cs="Times New Roman"/>
          <w:sz w:val="24"/>
          <w:szCs w:val="24"/>
        </w:rPr>
        <w:t>efined as</w:t>
      </w:r>
      <w:r>
        <w:rPr>
          <w:rFonts w:ascii="Times New Roman" w:hAnsi="Times New Roman" w:cs="Times New Roman"/>
          <w:sz w:val="24"/>
          <w:szCs w:val="24"/>
        </w:rPr>
        <w:t xml:space="preserve"> values </w:t>
      </w:r>
      <w:r w:rsidRPr="00C34CB4">
        <w:rPr>
          <w:rFonts w:ascii="Times New Roman" w:hAnsi="Times New Roman" w:cs="Times New Roman"/>
          <w:sz w:val="24"/>
          <w:szCs w:val="24"/>
        </w:rPr>
        <w:t xml:space="preserve"> &lt; lower normal limit, Abbreviations: AKI, acute kidney injury; ALT, alanine transaminase; AST, aspartate aminotransferase; </w:t>
      </w:r>
      <w:r>
        <w:rPr>
          <w:rFonts w:ascii="Times New Roman" w:hAnsi="Times New Roman" w:cs="Times New Roman"/>
          <w:sz w:val="24"/>
          <w:szCs w:val="24"/>
        </w:rPr>
        <w:t>NC, nasal cannula;</w:t>
      </w:r>
      <w:r w:rsidRPr="00C34CB4">
        <w:rPr>
          <w:rFonts w:ascii="Times New Roman" w:hAnsi="Times New Roman" w:cs="Times New Roman"/>
          <w:sz w:val="24"/>
          <w:szCs w:val="24"/>
        </w:rPr>
        <w:t xml:space="preserve"> IMV, invasive mechanical ventilation</w:t>
      </w:r>
      <w:r>
        <w:rPr>
          <w:rFonts w:ascii="Times New Roman" w:hAnsi="Times New Roman" w:cs="Times New Roman"/>
          <w:sz w:val="24"/>
          <w:szCs w:val="24"/>
        </w:rPr>
        <w:t xml:space="preserve">; HFNC, high-flow nasal cannula; N/A, data “not available” in the report. All data were provided </w:t>
      </w:r>
      <w:r w:rsidR="00CA102A">
        <w:rPr>
          <w:rFonts w:ascii="Times New Roman" w:hAnsi="Times New Roman" w:cs="Times New Roman"/>
          <w:sz w:val="24"/>
          <w:szCs w:val="24"/>
        </w:rPr>
        <w:t xml:space="preserve">by the </w:t>
      </w:r>
      <w:r>
        <w:rPr>
          <w:rFonts w:ascii="Times New Roman" w:hAnsi="Times New Roman" w:cs="Times New Roman"/>
          <w:sz w:val="24"/>
          <w:szCs w:val="24"/>
        </w:rPr>
        <w:t>Center for Health Informatics, University of Cincinnati.</w:t>
      </w:r>
    </w:p>
    <w:p w14:paraId="0FD97BF8" w14:textId="77777777" w:rsidR="00F370D8" w:rsidRDefault="00F370D8" w:rsidP="00C349AC">
      <w:pPr>
        <w:spacing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869"/>
        <w:gridCol w:w="1142"/>
        <w:gridCol w:w="1145"/>
        <w:gridCol w:w="766"/>
        <w:gridCol w:w="608"/>
        <w:gridCol w:w="831"/>
        <w:gridCol w:w="843"/>
        <w:gridCol w:w="1243"/>
        <w:gridCol w:w="1438"/>
        <w:gridCol w:w="1267"/>
        <w:gridCol w:w="1621"/>
      </w:tblGrid>
      <w:tr w:rsidR="00F370D8" w:rsidRPr="006206A9" w14:paraId="62BF2534" w14:textId="77777777" w:rsidTr="005B3FA2">
        <w:tc>
          <w:tcPr>
            <w:tcW w:w="1177" w:type="dxa"/>
          </w:tcPr>
          <w:p w14:paraId="25758DD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 w:rsidRPr="006206A9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869" w:type="dxa"/>
          </w:tcPr>
          <w:p w14:paraId="29CF6C8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142" w:type="dxa"/>
          </w:tcPr>
          <w:p w14:paraId="1582BDA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654FF7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device</w:t>
            </w:r>
          </w:p>
        </w:tc>
        <w:tc>
          <w:tcPr>
            <w:tcW w:w="2519" w:type="dxa"/>
            <w:gridSpan w:val="3"/>
          </w:tcPr>
          <w:p w14:paraId="53B25DE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s</w:t>
            </w:r>
          </w:p>
        </w:tc>
        <w:tc>
          <w:tcPr>
            <w:tcW w:w="4355" w:type="dxa"/>
            <w:gridSpan w:val="4"/>
          </w:tcPr>
          <w:p w14:paraId="7CC91D2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normal laboratory values</w:t>
            </w:r>
          </w:p>
        </w:tc>
        <w:tc>
          <w:tcPr>
            <w:tcW w:w="2888" w:type="dxa"/>
            <w:gridSpan w:val="2"/>
          </w:tcPr>
          <w:p w14:paraId="4A70C19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s</w:t>
            </w:r>
          </w:p>
        </w:tc>
      </w:tr>
      <w:tr w:rsidR="00F370D8" w:rsidRPr="006206A9" w14:paraId="41B3B82D" w14:textId="77777777" w:rsidTr="005B3FA2">
        <w:tc>
          <w:tcPr>
            <w:tcW w:w="1177" w:type="dxa"/>
          </w:tcPr>
          <w:p w14:paraId="5A031EF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4C708B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</w:tcPr>
          <w:p w14:paraId="22A58C40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402493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infections</w:t>
            </w:r>
          </w:p>
        </w:tc>
        <w:tc>
          <w:tcPr>
            <w:tcW w:w="766" w:type="dxa"/>
          </w:tcPr>
          <w:p w14:paraId="26BEC3C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608" w:type="dxa"/>
          </w:tcPr>
          <w:p w14:paraId="7F688C9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831" w:type="dxa"/>
          </w:tcPr>
          <w:p w14:paraId="68E76A81" w14:textId="77777777" w:rsidR="00F370D8" w:rsidRPr="0049611F" w:rsidRDefault="00F370D8" w:rsidP="00C349A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</w:rPr>
              <w:t>AST</w:t>
            </w:r>
            <w:r>
              <w:rPr>
                <w:rFonts w:ascii="Calibri" w:hAnsi="Calibri" w:cs="Calibri"/>
              </w:rPr>
              <w:t>↑</w:t>
            </w:r>
          </w:p>
          <w:p w14:paraId="10EDC04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0BF6A02B" w14:textId="77777777" w:rsidR="00F370D8" w:rsidRPr="0049611F" w:rsidRDefault="00F370D8" w:rsidP="00C349A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</w:rPr>
              <w:t>ALT</w:t>
            </w:r>
            <w:r>
              <w:rPr>
                <w:rFonts w:ascii="Calibri" w:hAnsi="Calibri" w:cs="Calibri"/>
              </w:rPr>
              <w:t>↑</w:t>
            </w:r>
          </w:p>
          <w:p w14:paraId="0F6B377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1F3B794B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openia</w:t>
            </w:r>
          </w:p>
        </w:tc>
        <w:tc>
          <w:tcPr>
            <w:tcW w:w="1438" w:type="dxa"/>
          </w:tcPr>
          <w:p w14:paraId="47A8FA6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mphopenia</w:t>
            </w:r>
            <w:proofErr w:type="spellEnd"/>
          </w:p>
        </w:tc>
        <w:tc>
          <w:tcPr>
            <w:tcW w:w="1267" w:type="dxa"/>
          </w:tcPr>
          <w:p w14:paraId="389B1830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mdesivir</w:t>
            </w:r>
            <w:proofErr w:type="spellEnd"/>
          </w:p>
        </w:tc>
        <w:tc>
          <w:tcPr>
            <w:tcW w:w="1621" w:type="dxa"/>
          </w:tcPr>
          <w:p w14:paraId="30FBA9F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amethasone (days given)</w:t>
            </w:r>
          </w:p>
        </w:tc>
      </w:tr>
      <w:tr w:rsidR="00F370D8" w:rsidRPr="006206A9" w14:paraId="4867BC24" w14:textId="77777777" w:rsidTr="005B3FA2">
        <w:tc>
          <w:tcPr>
            <w:tcW w:w="1177" w:type="dxa"/>
          </w:tcPr>
          <w:p w14:paraId="26AD7B9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686A9F7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</w:tcPr>
          <w:p w14:paraId="5D73F1F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4158B5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14:paraId="099015F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</w:tcPr>
          <w:p w14:paraId="77A7CB3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7B2C146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6517DDB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5FA223D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6A454E2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7FD3718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14:paraId="6DB80A1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0D8" w:rsidRPr="006206A9" w14:paraId="49860BFC" w14:textId="77777777" w:rsidTr="005B3FA2">
        <w:tc>
          <w:tcPr>
            <w:tcW w:w="1177" w:type="dxa"/>
          </w:tcPr>
          <w:p w14:paraId="4EA99C4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069</w:t>
            </w:r>
          </w:p>
        </w:tc>
        <w:tc>
          <w:tcPr>
            <w:tcW w:w="869" w:type="dxa"/>
          </w:tcPr>
          <w:p w14:paraId="5BDE0D0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42" w:type="dxa"/>
          </w:tcPr>
          <w:p w14:paraId="70A7150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45" w:type="dxa"/>
          </w:tcPr>
          <w:p w14:paraId="54DE393B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6C46732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65BCC6DB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1625AD2E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3E718D9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25517F1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4285A01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B5CAE6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4D9ADFB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12BB039D" w14:textId="77777777" w:rsidTr="005B3FA2">
        <w:tc>
          <w:tcPr>
            <w:tcW w:w="1177" w:type="dxa"/>
          </w:tcPr>
          <w:p w14:paraId="3686907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086</w:t>
            </w:r>
          </w:p>
        </w:tc>
        <w:tc>
          <w:tcPr>
            <w:tcW w:w="869" w:type="dxa"/>
          </w:tcPr>
          <w:p w14:paraId="63614833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42" w:type="dxa"/>
          </w:tcPr>
          <w:p w14:paraId="261BA8FE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45" w:type="dxa"/>
          </w:tcPr>
          <w:p w14:paraId="0E2ED14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35200CD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2999E28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0F94655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4B0127C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065EECD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02B0796E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7" w:type="dxa"/>
          </w:tcPr>
          <w:p w14:paraId="472F207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75FD553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5E941CAC" w14:textId="77777777" w:rsidTr="005B3FA2">
        <w:tc>
          <w:tcPr>
            <w:tcW w:w="1177" w:type="dxa"/>
          </w:tcPr>
          <w:p w14:paraId="2B864F6A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222</w:t>
            </w:r>
          </w:p>
        </w:tc>
        <w:tc>
          <w:tcPr>
            <w:tcW w:w="869" w:type="dxa"/>
          </w:tcPr>
          <w:p w14:paraId="5AA163E2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42" w:type="dxa"/>
          </w:tcPr>
          <w:p w14:paraId="7C81AEC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45" w:type="dxa"/>
          </w:tcPr>
          <w:p w14:paraId="161B657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3411015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0B6C4DE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54F569B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3" w:type="dxa"/>
          </w:tcPr>
          <w:p w14:paraId="65E5604E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</w:tcPr>
          <w:p w14:paraId="2BAC6D7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10F08C5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7" w:type="dxa"/>
          </w:tcPr>
          <w:p w14:paraId="7744566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13B33F6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33CCA5FA" w14:textId="77777777" w:rsidTr="005B3FA2">
        <w:tc>
          <w:tcPr>
            <w:tcW w:w="1177" w:type="dxa"/>
          </w:tcPr>
          <w:p w14:paraId="731CCC8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243</w:t>
            </w:r>
          </w:p>
        </w:tc>
        <w:tc>
          <w:tcPr>
            <w:tcW w:w="869" w:type="dxa"/>
          </w:tcPr>
          <w:p w14:paraId="32DFFD70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42" w:type="dxa"/>
          </w:tcPr>
          <w:p w14:paraId="560A7EC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45" w:type="dxa"/>
          </w:tcPr>
          <w:p w14:paraId="6BAEE1B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2F15737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64FB2AD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12A7640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3" w:type="dxa"/>
          </w:tcPr>
          <w:p w14:paraId="3AB640C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</w:tcPr>
          <w:p w14:paraId="7CE00E5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38" w:type="dxa"/>
          </w:tcPr>
          <w:p w14:paraId="3A944AE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660B15A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524B74C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4A0CF6FA" w14:textId="77777777" w:rsidTr="005B3FA2">
        <w:tc>
          <w:tcPr>
            <w:tcW w:w="1177" w:type="dxa"/>
          </w:tcPr>
          <w:p w14:paraId="4D0848ED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085</w:t>
            </w:r>
          </w:p>
        </w:tc>
        <w:tc>
          <w:tcPr>
            <w:tcW w:w="869" w:type="dxa"/>
          </w:tcPr>
          <w:p w14:paraId="51E2958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42" w:type="dxa"/>
          </w:tcPr>
          <w:p w14:paraId="7C8EFEF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V</w:t>
            </w:r>
          </w:p>
        </w:tc>
        <w:tc>
          <w:tcPr>
            <w:tcW w:w="1145" w:type="dxa"/>
          </w:tcPr>
          <w:p w14:paraId="14D7EF9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</w:tcPr>
          <w:p w14:paraId="3B0E838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36D9144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40EAFA9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119D8D0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6437917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42D4793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7" w:type="dxa"/>
          </w:tcPr>
          <w:p w14:paraId="6C3B1DE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21" w:type="dxa"/>
          </w:tcPr>
          <w:p w14:paraId="32F7087A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412533F3" w14:textId="77777777" w:rsidTr="005B3FA2">
        <w:tc>
          <w:tcPr>
            <w:tcW w:w="1177" w:type="dxa"/>
          </w:tcPr>
          <w:p w14:paraId="6E6BB9A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09</w:t>
            </w:r>
          </w:p>
        </w:tc>
        <w:tc>
          <w:tcPr>
            <w:tcW w:w="869" w:type="dxa"/>
          </w:tcPr>
          <w:p w14:paraId="35BEE80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42" w:type="dxa"/>
          </w:tcPr>
          <w:p w14:paraId="77D9429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45" w:type="dxa"/>
          </w:tcPr>
          <w:p w14:paraId="64DB9A9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</w:tcPr>
          <w:p w14:paraId="57C5FAC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61337EE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0F9894D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6B9236D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43" w:type="dxa"/>
          </w:tcPr>
          <w:p w14:paraId="634FE92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0BB00C1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7" w:type="dxa"/>
          </w:tcPr>
          <w:p w14:paraId="7BCC3AB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64F5B4C7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72CE38CC" w14:textId="77777777" w:rsidTr="005B3FA2">
        <w:tc>
          <w:tcPr>
            <w:tcW w:w="1177" w:type="dxa"/>
          </w:tcPr>
          <w:p w14:paraId="4B46BC35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68</w:t>
            </w:r>
          </w:p>
        </w:tc>
        <w:tc>
          <w:tcPr>
            <w:tcW w:w="869" w:type="dxa"/>
          </w:tcPr>
          <w:p w14:paraId="73AF094E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42" w:type="dxa"/>
          </w:tcPr>
          <w:p w14:paraId="1D04DD30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45" w:type="dxa"/>
          </w:tcPr>
          <w:p w14:paraId="5EA64AF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2C97898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4C82D92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</w:tcPr>
          <w:p w14:paraId="52D27FD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3" w:type="dxa"/>
          </w:tcPr>
          <w:p w14:paraId="707F5BE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</w:tcPr>
          <w:p w14:paraId="60F5B65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38" w:type="dxa"/>
          </w:tcPr>
          <w:p w14:paraId="4D60E02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884FD8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40FE31E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F370D8" w:rsidRPr="006206A9" w14:paraId="4BAD7946" w14:textId="77777777" w:rsidTr="005B3FA2">
        <w:tc>
          <w:tcPr>
            <w:tcW w:w="1177" w:type="dxa"/>
          </w:tcPr>
          <w:p w14:paraId="6C65D2E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80</w:t>
            </w:r>
          </w:p>
        </w:tc>
        <w:tc>
          <w:tcPr>
            <w:tcW w:w="869" w:type="dxa"/>
          </w:tcPr>
          <w:p w14:paraId="1959F92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142" w:type="dxa"/>
          </w:tcPr>
          <w:p w14:paraId="2BB867B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V</w:t>
            </w:r>
          </w:p>
        </w:tc>
        <w:tc>
          <w:tcPr>
            <w:tcW w:w="1145" w:type="dxa"/>
          </w:tcPr>
          <w:p w14:paraId="5C70D9A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</w:tcPr>
          <w:p w14:paraId="705B08F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8" w:type="dxa"/>
          </w:tcPr>
          <w:p w14:paraId="6F743DD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31" w:type="dxa"/>
          </w:tcPr>
          <w:p w14:paraId="5974D42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71FB591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5295DCC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5A43062C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7" w:type="dxa"/>
          </w:tcPr>
          <w:p w14:paraId="58509DF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1" w:type="dxa"/>
          </w:tcPr>
          <w:p w14:paraId="27C8568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(6 days)</w:t>
            </w:r>
          </w:p>
        </w:tc>
      </w:tr>
      <w:tr w:rsidR="00F370D8" w:rsidRPr="006206A9" w14:paraId="6CF88552" w14:textId="77777777" w:rsidTr="005B3FA2">
        <w:tc>
          <w:tcPr>
            <w:tcW w:w="1177" w:type="dxa"/>
          </w:tcPr>
          <w:p w14:paraId="59125DA7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91</w:t>
            </w:r>
          </w:p>
        </w:tc>
        <w:tc>
          <w:tcPr>
            <w:tcW w:w="869" w:type="dxa"/>
          </w:tcPr>
          <w:p w14:paraId="309FA6BC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142" w:type="dxa"/>
          </w:tcPr>
          <w:p w14:paraId="77CC56AE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NC</w:t>
            </w:r>
          </w:p>
        </w:tc>
        <w:tc>
          <w:tcPr>
            <w:tcW w:w="1145" w:type="dxa"/>
          </w:tcPr>
          <w:p w14:paraId="75264FF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59D783A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8" w:type="dxa"/>
          </w:tcPr>
          <w:p w14:paraId="3BE1DF4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633E8EB0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71F4DA1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5960851E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66DFB00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7" w:type="dxa"/>
          </w:tcPr>
          <w:p w14:paraId="2E70FE7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21" w:type="dxa"/>
          </w:tcPr>
          <w:p w14:paraId="3FDF1A1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(5 days)</w:t>
            </w:r>
          </w:p>
        </w:tc>
      </w:tr>
      <w:tr w:rsidR="00F370D8" w:rsidRPr="006206A9" w14:paraId="620E7FAD" w14:textId="77777777" w:rsidTr="005B3FA2">
        <w:tc>
          <w:tcPr>
            <w:tcW w:w="1177" w:type="dxa"/>
          </w:tcPr>
          <w:p w14:paraId="151F97FF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95</w:t>
            </w:r>
          </w:p>
        </w:tc>
        <w:tc>
          <w:tcPr>
            <w:tcW w:w="869" w:type="dxa"/>
          </w:tcPr>
          <w:p w14:paraId="7816D931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142" w:type="dxa"/>
          </w:tcPr>
          <w:p w14:paraId="1F97188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45" w:type="dxa"/>
          </w:tcPr>
          <w:p w14:paraId="0295947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3F6E7340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0B48310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6B8E7F2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54B2288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51C8D59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20B633C8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7" w:type="dxa"/>
          </w:tcPr>
          <w:p w14:paraId="08ED4F2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21" w:type="dxa"/>
          </w:tcPr>
          <w:p w14:paraId="130280A9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(6 days)</w:t>
            </w:r>
          </w:p>
        </w:tc>
      </w:tr>
      <w:tr w:rsidR="00F370D8" w:rsidRPr="006206A9" w14:paraId="4455694C" w14:textId="77777777" w:rsidTr="005B3FA2">
        <w:tc>
          <w:tcPr>
            <w:tcW w:w="1177" w:type="dxa"/>
          </w:tcPr>
          <w:p w14:paraId="6144F719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0199</w:t>
            </w:r>
          </w:p>
        </w:tc>
        <w:tc>
          <w:tcPr>
            <w:tcW w:w="869" w:type="dxa"/>
          </w:tcPr>
          <w:p w14:paraId="2DC85F76" w14:textId="77777777" w:rsidR="00F370D8" w:rsidRPr="006E20AC" w:rsidRDefault="00F370D8" w:rsidP="00C34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142" w:type="dxa"/>
          </w:tcPr>
          <w:p w14:paraId="7B03027D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NC</w:t>
            </w:r>
          </w:p>
        </w:tc>
        <w:tc>
          <w:tcPr>
            <w:tcW w:w="1145" w:type="dxa"/>
          </w:tcPr>
          <w:p w14:paraId="3D83605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74137E82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dxa"/>
          </w:tcPr>
          <w:p w14:paraId="2AE93511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1" w:type="dxa"/>
          </w:tcPr>
          <w:p w14:paraId="4FA5A01F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1FFCA206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43" w:type="dxa"/>
          </w:tcPr>
          <w:p w14:paraId="39E09513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8" w:type="dxa"/>
          </w:tcPr>
          <w:p w14:paraId="77C3CC05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7" w:type="dxa"/>
          </w:tcPr>
          <w:p w14:paraId="2D76DF0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21" w:type="dxa"/>
          </w:tcPr>
          <w:p w14:paraId="44567864" w14:textId="77777777" w:rsidR="00F370D8" w:rsidRPr="006206A9" w:rsidRDefault="00F370D8" w:rsidP="00C34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(6 days)</w:t>
            </w:r>
          </w:p>
        </w:tc>
      </w:tr>
    </w:tbl>
    <w:p w14:paraId="3593B06A" w14:textId="46448753" w:rsidR="00F370D8" w:rsidRDefault="00F370D8" w:rsidP="00C349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622C20" w14:textId="77777777" w:rsidR="00F370D8" w:rsidRDefault="00F370D8" w:rsidP="00C349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F370D8" w:rsidSect="00F370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00BB84" w14:textId="701BFC44" w:rsidR="005E00FF" w:rsidRPr="00611276" w:rsidRDefault="00CD0324" w:rsidP="00C349AC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A689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E00FF" w:rsidRPr="00611276">
        <w:rPr>
          <w:rFonts w:ascii="Times New Roman" w:hAnsi="Times New Roman" w:cs="Times New Roman"/>
          <w:sz w:val="24"/>
          <w:szCs w:val="24"/>
        </w:rPr>
        <w:t xml:space="preserve"> </w:t>
      </w:r>
      <w:r w:rsidR="005E00FF" w:rsidRPr="00204A06">
        <w:rPr>
          <w:rFonts w:ascii="Times New Roman" w:hAnsi="Times New Roman" w:cs="Times New Roman"/>
          <w:b/>
          <w:sz w:val="24"/>
          <w:szCs w:val="24"/>
        </w:rPr>
        <w:t>Viability of cryopreserved COVID-19 patient PBMCs after thawing</w:t>
      </w:r>
      <w:r w:rsidR="005E00FF">
        <w:rPr>
          <w:rFonts w:ascii="Times New Roman" w:hAnsi="Times New Roman" w:cs="Times New Roman"/>
          <w:sz w:val="24"/>
          <w:szCs w:val="24"/>
        </w:rPr>
        <w:t>. Viability done by f</w:t>
      </w:r>
      <w:r w:rsidR="005E00FF" w:rsidRPr="00611276">
        <w:rPr>
          <w:rFonts w:ascii="Times New Roman" w:hAnsi="Times New Roman" w:cs="Times New Roman"/>
          <w:sz w:val="24"/>
          <w:szCs w:val="24"/>
        </w:rPr>
        <w:t xml:space="preserve">low cytometry using Zombie UV live- dead sta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90"/>
        <w:gridCol w:w="1260"/>
        <w:gridCol w:w="1530"/>
        <w:gridCol w:w="1440"/>
      </w:tblGrid>
      <w:tr w:rsidR="005E00FF" w:rsidRPr="00611276" w14:paraId="2F50861E" w14:textId="77777777" w:rsidTr="005B3FA2">
        <w:tc>
          <w:tcPr>
            <w:tcW w:w="985" w:type="dxa"/>
          </w:tcPr>
          <w:p w14:paraId="692698A8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CCR#</w:t>
            </w:r>
          </w:p>
        </w:tc>
        <w:tc>
          <w:tcPr>
            <w:tcW w:w="2790" w:type="dxa"/>
          </w:tcPr>
          <w:p w14:paraId="08BB5FD8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Patient cohort</w:t>
            </w:r>
          </w:p>
        </w:tc>
        <w:tc>
          <w:tcPr>
            <w:tcW w:w="1260" w:type="dxa"/>
          </w:tcPr>
          <w:p w14:paraId="175889C8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%Live</w:t>
            </w:r>
          </w:p>
        </w:tc>
        <w:tc>
          <w:tcPr>
            <w:tcW w:w="1530" w:type="dxa"/>
          </w:tcPr>
          <w:p w14:paraId="3AAA8CDB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Average (%)</w:t>
            </w:r>
          </w:p>
        </w:tc>
        <w:tc>
          <w:tcPr>
            <w:tcW w:w="1440" w:type="dxa"/>
          </w:tcPr>
          <w:p w14:paraId="3BEA872C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5E00FF" w:rsidRPr="00611276" w14:paraId="4BC6D302" w14:textId="77777777" w:rsidTr="005B3FA2">
        <w:tc>
          <w:tcPr>
            <w:tcW w:w="985" w:type="dxa"/>
          </w:tcPr>
          <w:p w14:paraId="3F35EC4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90" w:type="dxa"/>
          </w:tcPr>
          <w:p w14:paraId="12B69FF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60" w:type="dxa"/>
          </w:tcPr>
          <w:p w14:paraId="03245CDE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530" w:type="dxa"/>
          </w:tcPr>
          <w:p w14:paraId="250B6DB8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90.3</w:t>
            </w:r>
          </w:p>
        </w:tc>
        <w:tc>
          <w:tcPr>
            <w:tcW w:w="1440" w:type="dxa"/>
          </w:tcPr>
          <w:p w14:paraId="427CE0B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5E00FF" w:rsidRPr="00611276" w14:paraId="4E251217" w14:textId="77777777" w:rsidTr="005B3FA2">
        <w:tc>
          <w:tcPr>
            <w:tcW w:w="985" w:type="dxa"/>
          </w:tcPr>
          <w:p w14:paraId="2599C27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790" w:type="dxa"/>
          </w:tcPr>
          <w:p w14:paraId="16C6987E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60" w:type="dxa"/>
          </w:tcPr>
          <w:p w14:paraId="5BD4C8E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530" w:type="dxa"/>
          </w:tcPr>
          <w:p w14:paraId="0D2C296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3DF67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5BAFD7DE" w14:textId="77777777" w:rsidTr="005B3FA2">
        <w:tc>
          <w:tcPr>
            <w:tcW w:w="985" w:type="dxa"/>
          </w:tcPr>
          <w:p w14:paraId="7F33D4B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790" w:type="dxa"/>
          </w:tcPr>
          <w:p w14:paraId="0273906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60" w:type="dxa"/>
          </w:tcPr>
          <w:p w14:paraId="26785E78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530" w:type="dxa"/>
          </w:tcPr>
          <w:p w14:paraId="72CCF643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1062E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6273FC93" w14:textId="77777777" w:rsidTr="005B3FA2">
        <w:tc>
          <w:tcPr>
            <w:tcW w:w="985" w:type="dxa"/>
          </w:tcPr>
          <w:p w14:paraId="03F93B3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790" w:type="dxa"/>
          </w:tcPr>
          <w:p w14:paraId="0B615F1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60" w:type="dxa"/>
          </w:tcPr>
          <w:p w14:paraId="318A7C8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530" w:type="dxa"/>
          </w:tcPr>
          <w:p w14:paraId="28D737B5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380E23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1CFEA7B7" w14:textId="77777777" w:rsidTr="005B3FA2">
        <w:tc>
          <w:tcPr>
            <w:tcW w:w="985" w:type="dxa"/>
          </w:tcPr>
          <w:p w14:paraId="16AD7902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80800E5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170964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CCFFDA5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2428540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6F1DC653" w14:textId="77777777" w:rsidTr="005B3FA2">
        <w:tc>
          <w:tcPr>
            <w:tcW w:w="985" w:type="dxa"/>
          </w:tcPr>
          <w:p w14:paraId="7074EB8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90" w:type="dxa"/>
          </w:tcPr>
          <w:p w14:paraId="507D526B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60" w:type="dxa"/>
          </w:tcPr>
          <w:p w14:paraId="72CFB6B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1530" w:type="dxa"/>
          </w:tcPr>
          <w:p w14:paraId="25A2C276" w14:textId="77777777" w:rsidR="005E00FF" w:rsidRPr="00C00B6F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93.0</w:t>
            </w:r>
          </w:p>
        </w:tc>
        <w:tc>
          <w:tcPr>
            <w:tcW w:w="1440" w:type="dxa"/>
          </w:tcPr>
          <w:p w14:paraId="700AF31E" w14:textId="77777777" w:rsidR="005E00FF" w:rsidRPr="00C00B6F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</w:p>
        </w:tc>
      </w:tr>
      <w:tr w:rsidR="005E00FF" w:rsidRPr="00611276" w14:paraId="62DE1E6E" w14:textId="77777777" w:rsidTr="005B3FA2">
        <w:tc>
          <w:tcPr>
            <w:tcW w:w="985" w:type="dxa"/>
          </w:tcPr>
          <w:p w14:paraId="644E44E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790" w:type="dxa"/>
          </w:tcPr>
          <w:p w14:paraId="29B546C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60" w:type="dxa"/>
          </w:tcPr>
          <w:p w14:paraId="2A690E5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530" w:type="dxa"/>
          </w:tcPr>
          <w:p w14:paraId="1B591055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D43AB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1B6A30D8" w14:textId="77777777" w:rsidTr="005B3FA2">
        <w:tc>
          <w:tcPr>
            <w:tcW w:w="985" w:type="dxa"/>
          </w:tcPr>
          <w:p w14:paraId="7E423D85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790" w:type="dxa"/>
          </w:tcPr>
          <w:p w14:paraId="4E3F162B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60" w:type="dxa"/>
          </w:tcPr>
          <w:p w14:paraId="65425D64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530" w:type="dxa"/>
          </w:tcPr>
          <w:p w14:paraId="3E05A324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9505F6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54DB3F90" w14:textId="77777777" w:rsidTr="005B3FA2">
        <w:tc>
          <w:tcPr>
            <w:tcW w:w="985" w:type="dxa"/>
          </w:tcPr>
          <w:p w14:paraId="53E08A5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827E419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D6691A2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EDEC09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84FC99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27A704DD" w14:textId="77777777" w:rsidTr="005B3FA2">
        <w:tc>
          <w:tcPr>
            <w:tcW w:w="985" w:type="dxa"/>
          </w:tcPr>
          <w:p w14:paraId="7A226A2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790" w:type="dxa"/>
          </w:tcPr>
          <w:p w14:paraId="15502BA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260" w:type="dxa"/>
          </w:tcPr>
          <w:p w14:paraId="3FA736F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1530" w:type="dxa"/>
          </w:tcPr>
          <w:p w14:paraId="0CF4ED17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90.4</w:t>
            </w:r>
          </w:p>
        </w:tc>
        <w:tc>
          <w:tcPr>
            <w:tcW w:w="1440" w:type="dxa"/>
          </w:tcPr>
          <w:p w14:paraId="2B383DC9" w14:textId="77777777" w:rsidR="005E00FF" w:rsidRPr="00C00B6F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4.5</w:t>
            </w:r>
          </w:p>
        </w:tc>
      </w:tr>
      <w:tr w:rsidR="005E00FF" w:rsidRPr="00611276" w14:paraId="2D959AF5" w14:textId="77777777" w:rsidTr="005B3FA2">
        <w:tc>
          <w:tcPr>
            <w:tcW w:w="985" w:type="dxa"/>
          </w:tcPr>
          <w:p w14:paraId="4D7258A4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790" w:type="dxa"/>
          </w:tcPr>
          <w:p w14:paraId="36BF7AE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260" w:type="dxa"/>
          </w:tcPr>
          <w:p w14:paraId="6ADB866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1530" w:type="dxa"/>
          </w:tcPr>
          <w:p w14:paraId="02C0E383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E4B8E2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54B04D8B" w14:textId="77777777" w:rsidTr="005B3FA2">
        <w:tc>
          <w:tcPr>
            <w:tcW w:w="985" w:type="dxa"/>
          </w:tcPr>
          <w:p w14:paraId="5F66863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790" w:type="dxa"/>
          </w:tcPr>
          <w:p w14:paraId="7B37C45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260" w:type="dxa"/>
          </w:tcPr>
          <w:p w14:paraId="25735D8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1530" w:type="dxa"/>
          </w:tcPr>
          <w:p w14:paraId="55D8A318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F5A463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5316DE59" w14:textId="77777777" w:rsidTr="005B3FA2">
        <w:tc>
          <w:tcPr>
            <w:tcW w:w="985" w:type="dxa"/>
          </w:tcPr>
          <w:p w14:paraId="0A9BB6C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790" w:type="dxa"/>
          </w:tcPr>
          <w:p w14:paraId="12BF854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260" w:type="dxa"/>
          </w:tcPr>
          <w:p w14:paraId="5868A2D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276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530" w:type="dxa"/>
          </w:tcPr>
          <w:p w14:paraId="413D3A0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4E8D3E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3306F437" w14:textId="77777777" w:rsidTr="005B3FA2">
        <w:tc>
          <w:tcPr>
            <w:tcW w:w="985" w:type="dxa"/>
          </w:tcPr>
          <w:p w14:paraId="2F5CDF7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8F5979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C67BD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8AA399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B32E60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57676F5B" w14:textId="77777777" w:rsidTr="005B3FA2">
        <w:tc>
          <w:tcPr>
            <w:tcW w:w="985" w:type="dxa"/>
          </w:tcPr>
          <w:p w14:paraId="2CD3A59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87</w:t>
            </w:r>
          </w:p>
        </w:tc>
        <w:tc>
          <w:tcPr>
            <w:tcW w:w="2790" w:type="dxa"/>
          </w:tcPr>
          <w:p w14:paraId="4E837F5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Control </w:t>
            </w:r>
          </w:p>
        </w:tc>
        <w:tc>
          <w:tcPr>
            <w:tcW w:w="1260" w:type="dxa"/>
          </w:tcPr>
          <w:p w14:paraId="25BA353B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530" w:type="dxa"/>
          </w:tcPr>
          <w:p w14:paraId="7398EA7A" w14:textId="77777777" w:rsidR="005E00FF" w:rsidRPr="00A80E5E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E5E">
              <w:rPr>
                <w:rFonts w:ascii="Times New Roman" w:hAnsi="Times New Roman" w:cs="Times New Roman"/>
                <w:b/>
                <w:sz w:val="24"/>
                <w:szCs w:val="24"/>
              </w:rPr>
              <w:t>97.2</w:t>
            </w:r>
          </w:p>
        </w:tc>
        <w:tc>
          <w:tcPr>
            <w:tcW w:w="1440" w:type="dxa"/>
          </w:tcPr>
          <w:p w14:paraId="4C68468D" w14:textId="77777777" w:rsidR="005E00FF" w:rsidRPr="00C00B6F" w:rsidRDefault="005E00FF" w:rsidP="00C34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</w:p>
        </w:tc>
      </w:tr>
      <w:tr w:rsidR="005E00FF" w:rsidRPr="00611276" w14:paraId="726857EE" w14:textId="77777777" w:rsidTr="005B3FA2">
        <w:tc>
          <w:tcPr>
            <w:tcW w:w="985" w:type="dxa"/>
          </w:tcPr>
          <w:p w14:paraId="3627D19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41</w:t>
            </w:r>
          </w:p>
        </w:tc>
        <w:tc>
          <w:tcPr>
            <w:tcW w:w="2790" w:type="dxa"/>
          </w:tcPr>
          <w:p w14:paraId="30A1994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Control </w:t>
            </w:r>
          </w:p>
        </w:tc>
        <w:tc>
          <w:tcPr>
            <w:tcW w:w="1260" w:type="dxa"/>
          </w:tcPr>
          <w:p w14:paraId="428119F2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530" w:type="dxa"/>
          </w:tcPr>
          <w:p w14:paraId="6DCD2FC1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ADECF5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763D0E41" w14:textId="77777777" w:rsidTr="005B3FA2">
        <w:tc>
          <w:tcPr>
            <w:tcW w:w="985" w:type="dxa"/>
          </w:tcPr>
          <w:p w14:paraId="28023914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25</w:t>
            </w:r>
          </w:p>
        </w:tc>
        <w:tc>
          <w:tcPr>
            <w:tcW w:w="2790" w:type="dxa"/>
          </w:tcPr>
          <w:p w14:paraId="7854723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Control </w:t>
            </w:r>
          </w:p>
        </w:tc>
        <w:tc>
          <w:tcPr>
            <w:tcW w:w="1260" w:type="dxa"/>
          </w:tcPr>
          <w:p w14:paraId="5AAF2397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530" w:type="dxa"/>
          </w:tcPr>
          <w:p w14:paraId="0BF52FE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3B4E70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6159AA38" w14:textId="77777777" w:rsidTr="005B3FA2">
        <w:tc>
          <w:tcPr>
            <w:tcW w:w="985" w:type="dxa"/>
          </w:tcPr>
          <w:p w14:paraId="1F58BF3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54</w:t>
            </w:r>
          </w:p>
        </w:tc>
        <w:tc>
          <w:tcPr>
            <w:tcW w:w="2790" w:type="dxa"/>
          </w:tcPr>
          <w:p w14:paraId="2AAC4E2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Control </w:t>
            </w:r>
          </w:p>
        </w:tc>
        <w:tc>
          <w:tcPr>
            <w:tcW w:w="1260" w:type="dxa"/>
          </w:tcPr>
          <w:p w14:paraId="2F3F690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530" w:type="dxa"/>
          </w:tcPr>
          <w:p w14:paraId="2EAD7EEC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EAF8DA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FF" w:rsidRPr="00611276" w14:paraId="5D1BC94F" w14:textId="77777777" w:rsidTr="005B3FA2">
        <w:tc>
          <w:tcPr>
            <w:tcW w:w="985" w:type="dxa"/>
          </w:tcPr>
          <w:p w14:paraId="47E41D2E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00</w:t>
            </w:r>
          </w:p>
        </w:tc>
        <w:tc>
          <w:tcPr>
            <w:tcW w:w="2790" w:type="dxa"/>
          </w:tcPr>
          <w:p w14:paraId="15404AB3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Control </w:t>
            </w:r>
          </w:p>
        </w:tc>
        <w:tc>
          <w:tcPr>
            <w:tcW w:w="1260" w:type="dxa"/>
          </w:tcPr>
          <w:p w14:paraId="5E7E7876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530" w:type="dxa"/>
          </w:tcPr>
          <w:p w14:paraId="34E032FD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10F1DF" w14:textId="77777777" w:rsidR="005E00FF" w:rsidRPr="00611276" w:rsidRDefault="005E00FF" w:rsidP="00C34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06B89D" w14:textId="77777777" w:rsidR="005E00FF" w:rsidRDefault="005E00FF" w:rsidP="00C349AC">
      <w:pPr>
        <w:pStyle w:val="Acknowledgement"/>
        <w:jc w:val="both"/>
      </w:pPr>
    </w:p>
    <w:p w14:paraId="6FDEF04B" w14:textId="77777777" w:rsidR="00CA6892" w:rsidRDefault="00702F20">
      <w:pPr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r w:rsidR="00CA6892" w:rsidRPr="00CD032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A6892">
        <w:rPr>
          <w:rFonts w:ascii="Times New Roman" w:hAnsi="Times New Roman" w:cs="Times New Roman"/>
          <w:b/>
          <w:sz w:val="24"/>
          <w:szCs w:val="24"/>
        </w:rPr>
        <w:t>4</w:t>
      </w:r>
      <w:r w:rsidR="00CA6892" w:rsidRPr="00CD0324">
        <w:rPr>
          <w:rFonts w:ascii="Times New Roman" w:hAnsi="Times New Roman" w:cs="Times New Roman"/>
          <w:b/>
          <w:sz w:val="24"/>
          <w:szCs w:val="24"/>
        </w:rPr>
        <w:t xml:space="preserve">:  Immune cell phenotyping flow cytometry panel </w:t>
      </w:r>
    </w:p>
    <w:tbl>
      <w:tblPr>
        <w:tblStyle w:val="TableGrid"/>
        <w:tblpPr w:leftFromText="180" w:rightFromText="180" w:vertAnchor="page" w:horzAnchor="margin" w:tblpY="2206"/>
        <w:tblW w:w="9805" w:type="dxa"/>
        <w:tblLook w:val="04A0" w:firstRow="1" w:lastRow="0" w:firstColumn="1" w:lastColumn="0" w:noHBand="0" w:noVBand="1"/>
      </w:tblPr>
      <w:tblGrid>
        <w:gridCol w:w="1296"/>
        <w:gridCol w:w="1763"/>
        <w:gridCol w:w="1537"/>
        <w:gridCol w:w="1576"/>
        <w:gridCol w:w="1636"/>
        <w:gridCol w:w="1997"/>
      </w:tblGrid>
      <w:tr w:rsidR="00CA6892" w:rsidRPr="00C00B6F" w14:paraId="061F6FD8" w14:textId="77777777" w:rsidTr="00CA6892">
        <w:trPr>
          <w:trHeight w:val="458"/>
        </w:trPr>
        <w:tc>
          <w:tcPr>
            <w:tcW w:w="1296" w:type="dxa"/>
            <w:shd w:val="clear" w:color="auto" w:fill="auto"/>
          </w:tcPr>
          <w:p w14:paraId="39CDCB46" w14:textId="77777777" w:rsidR="00CA6892" w:rsidRPr="00C00B6F" w:rsidRDefault="00CA6892" w:rsidP="00CA6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763" w:type="dxa"/>
            <w:shd w:val="clear" w:color="auto" w:fill="auto"/>
          </w:tcPr>
          <w:p w14:paraId="26FC1F7D" w14:textId="77777777" w:rsidR="00CA6892" w:rsidRPr="00C00B6F" w:rsidRDefault="00CA6892" w:rsidP="00CA6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luorophore </w:t>
            </w:r>
          </w:p>
        </w:tc>
        <w:tc>
          <w:tcPr>
            <w:tcW w:w="1537" w:type="dxa"/>
            <w:shd w:val="clear" w:color="auto" w:fill="auto"/>
          </w:tcPr>
          <w:p w14:paraId="3150B6D5" w14:textId="77777777" w:rsidR="00CA6892" w:rsidRPr="00C00B6F" w:rsidRDefault="00CA6892" w:rsidP="00CA6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576" w:type="dxa"/>
            <w:shd w:val="clear" w:color="auto" w:fill="auto"/>
          </w:tcPr>
          <w:p w14:paraId="0082DA9B" w14:textId="77777777" w:rsidR="00CA6892" w:rsidRPr="00C00B6F" w:rsidRDefault="00CA6892" w:rsidP="00CA6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636" w:type="dxa"/>
            <w:shd w:val="clear" w:color="auto" w:fill="auto"/>
          </w:tcPr>
          <w:p w14:paraId="37091BE4" w14:textId="77777777" w:rsidR="00CA6892" w:rsidRPr="00C00B6F" w:rsidRDefault="00CA6892" w:rsidP="00CA6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alog # </w:t>
            </w:r>
          </w:p>
        </w:tc>
        <w:tc>
          <w:tcPr>
            <w:tcW w:w="1997" w:type="dxa"/>
            <w:shd w:val="clear" w:color="auto" w:fill="auto"/>
          </w:tcPr>
          <w:p w14:paraId="737FBA6A" w14:textId="77777777" w:rsidR="00CA6892" w:rsidRPr="00C00B6F" w:rsidRDefault="00CA6892" w:rsidP="00CA6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b/>
                <w:sz w:val="24"/>
                <w:szCs w:val="24"/>
              </w:rPr>
              <w:t>RRID</w:t>
            </w:r>
          </w:p>
        </w:tc>
      </w:tr>
      <w:tr w:rsidR="00CA6892" w:rsidRPr="00C00B6F" w14:paraId="08458196" w14:textId="77777777" w:rsidTr="00CA6892">
        <w:trPr>
          <w:trHeight w:val="458"/>
        </w:trPr>
        <w:tc>
          <w:tcPr>
            <w:tcW w:w="1296" w:type="dxa"/>
          </w:tcPr>
          <w:p w14:paraId="7F12645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Kv1.3</w:t>
            </w:r>
          </w:p>
        </w:tc>
        <w:tc>
          <w:tcPr>
            <w:tcW w:w="1763" w:type="dxa"/>
          </w:tcPr>
          <w:p w14:paraId="7FA06A9E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7" w:type="dxa"/>
          </w:tcPr>
          <w:p w14:paraId="482729E8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6" w:type="dxa"/>
          </w:tcPr>
          <w:p w14:paraId="217F8286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lomone</w:t>
            </w:r>
          </w:p>
        </w:tc>
        <w:tc>
          <w:tcPr>
            <w:tcW w:w="1636" w:type="dxa"/>
          </w:tcPr>
          <w:p w14:paraId="33BF0EF8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101-GP</w:t>
            </w:r>
          </w:p>
        </w:tc>
        <w:tc>
          <w:tcPr>
            <w:tcW w:w="1997" w:type="dxa"/>
          </w:tcPr>
          <w:p w14:paraId="43AE141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2340958</w:t>
            </w:r>
          </w:p>
        </w:tc>
      </w:tr>
      <w:tr w:rsidR="00CA6892" w:rsidRPr="00C00B6F" w14:paraId="7A75663D" w14:textId="77777777" w:rsidTr="00CA6892">
        <w:trPr>
          <w:trHeight w:val="458"/>
        </w:trPr>
        <w:tc>
          <w:tcPr>
            <w:tcW w:w="1296" w:type="dxa"/>
          </w:tcPr>
          <w:p w14:paraId="6D89190D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763" w:type="dxa"/>
          </w:tcPr>
          <w:p w14:paraId="3F930574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lexa-Fluor 555</w:t>
            </w:r>
          </w:p>
        </w:tc>
        <w:tc>
          <w:tcPr>
            <w:tcW w:w="1537" w:type="dxa"/>
          </w:tcPr>
          <w:p w14:paraId="06450531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6" w:type="dxa"/>
          </w:tcPr>
          <w:p w14:paraId="20E4D84F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636" w:type="dxa"/>
          </w:tcPr>
          <w:p w14:paraId="064B0853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-21435</w:t>
            </w:r>
          </w:p>
        </w:tc>
        <w:tc>
          <w:tcPr>
            <w:tcW w:w="1997" w:type="dxa"/>
          </w:tcPr>
          <w:p w14:paraId="078AFF6B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2535856</w:t>
            </w:r>
          </w:p>
        </w:tc>
      </w:tr>
      <w:tr w:rsidR="00CA6892" w:rsidRPr="00C00B6F" w14:paraId="15EC2CE9" w14:textId="77777777" w:rsidTr="00CA6892">
        <w:trPr>
          <w:trHeight w:val="432"/>
        </w:trPr>
        <w:tc>
          <w:tcPr>
            <w:tcW w:w="1296" w:type="dxa"/>
          </w:tcPr>
          <w:p w14:paraId="04E01F1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  <w:tc>
          <w:tcPr>
            <w:tcW w:w="1763" w:type="dxa"/>
          </w:tcPr>
          <w:p w14:paraId="25162CD8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TTO 633</w:t>
            </w:r>
          </w:p>
        </w:tc>
        <w:tc>
          <w:tcPr>
            <w:tcW w:w="1537" w:type="dxa"/>
          </w:tcPr>
          <w:p w14:paraId="5EC332B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F11/D10/B9</w:t>
            </w:r>
          </w:p>
        </w:tc>
        <w:tc>
          <w:tcPr>
            <w:tcW w:w="1576" w:type="dxa"/>
          </w:tcPr>
          <w:p w14:paraId="017E2F1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lomone</w:t>
            </w:r>
          </w:p>
        </w:tc>
        <w:tc>
          <w:tcPr>
            <w:tcW w:w="1636" w:type="dxa"/>
          </w:tcPr>
          <w:p w14:paraId="60E14232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LM-025-FR</w:t>
            </w:r>
          </w:p>
        </w:tc>
        <w:tc>
          <w:tcPr>
            <w:tcW w:w="1997" w:type="dxa"/>
          </w:tcPr>
          <w:p w14:paraId="3CB564E3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2340986</w:t>
            </w:r>
          </w:p>
        </w:tc>
      </w:tr>
      <w:tr w:rsidR="00CA6892" w:rsidRPr="00C00B6F" w14:paraId="00B7071B" w14:textId="77777777" w:rsidTr="00CA6892">
        <w:trPr>
          <w:trHeight w:val="458"/>
        </w:trPr>
        <w:tc>
          <w:tcPr>
            <w:tcW w:w="1296" w:type="dxa"/>
          </w:tcPr>
          <w:p w14:paraId="2083B552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763" w:type="dxa"/>
          </w:tcPr>
          <w:p w14:paraId="77CFD9F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1537" w:type="dxa"/>
          </w:tcPr>
          <w:p w14:paraId="7BEA9885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HIB19</w:t>
            </w:r>
          </w:p>
        </w:tc>
        <w:tc>
          <w:tcPr>
            <w:tcW w:w="1576" w:type="dxa"/>
          </w:tcPr>
          <w:p w14:paraId="71EA2FCF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4038FE0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02218</w:t>
            </w:r>
          </w:p>
        </w:tc>
        <w:tc>
          <w:tcPr>
            <w:tcW w:w="1997" w:type="dxa"/>
          </w:tcPr>
          <w:p w14:paraId="657626AF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314248</w:t>
            </w:r>
          </w:p>
        </w:tc>
      </w:tr>
      <w:tr w:rsidR="00CA6892" w:rsidRPr="00C00B6F" w14:paraId="1AF14473" w14:textId="77777777" w:rsidTr="00CA6892">
        <w:trPr>
          <w:trHeight w:val="432"/>
        </w:trPr>
        <w:tc>
          <w:tcPr>
            <w:tcW w:w="1296" w:type="dxa"/>
          </w:tcPr>
          <w:p w14:paraId="08985022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763" w:type="dxa"/>
          </w:tcPr>
          <w:p w14:paraId="5646DA1B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V 421</w:t>
            </w:r>
          </w:p>
        </w:tc>
        <w:tc>
          <w:tcPr>
            <w:tcW w:w="1537" w:type="dxa"/>
          </w:tcPr>
          <w:p w14:paraId="772A1429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1576" w:type="dxa"/>
          </w:tcPr>
          <w:p w14:paraId="24546308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14:paraId="5467E061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00434</w:t>
            </w:r>
          </w:p>
        </w:tc>
        <w:tc>
          <w:tcPr>
            <w:tcW w:w="1997" w:type="dxa"/>
          </w:tcPr>
          <w:p w14:paraId="3017C51A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10962690</w:t>
            </w:r>
          </w:p>
        </w:tc>
      </w:tr>
      <w:tr w:rsidR="00CA6892" w:rsidRPr="00C00B6F" w14:paraId="779BFA6E" w14:textId="77777777" w:rsidTr="00CA6892">
        <w:trPr>
          <w:trHeight w:val="458"/>
        </w:trPr>
        <w:tc>
          <w:tcPr>
            <w:tcW w:w="1296" w:type="dxa"/>
          </w:tcPr>
          <w:p w14:paraId="34DBA6A0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763" w:type="dxa"/>
          </w:tcPr>
          <w:p w14:paraId="6994207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V 605</w:t>
            </w:r>
          </w:p>
        </w:tc>
        <w:tc>
          <w:tcPr>
            <w:tcW w:w="1537" w:type="dxa"/>
          </w:tcPr>
          <w:p w14:paraId="72AE54F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OKT4</w:t>
            </w:r>
          </w:p>
        </w:tc>
        <w:tc>
          <w:tcPr>
            <w:tcW w:w="1576" w:type="dxa"/>
          </w:tcPr>
          <w:p w14:paraId="24FF4CFF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71399971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17438</w:t>
            </w:r>
          </w:p>
        </w:tc>
        <w:tc>
          <w:tcPr>
            <w:tcW w:w="1997" w:type="dxa"/>
          </w:tcPr>
          <w:p w14:paraId="49C076D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11218995</w:t>
            </w:r>
          </w:p>
        </w:tc>
      </w:tr>
      <w:tr w:rsidR="00CA6892" w:rsidRPr="00C00B6F" w14:paraId="27BE41B6" w14:textId="77777777" w:rsidTr="00CA6892">
        <w:trPr>
          <w:trHeight w:val="458"/>
        </w:trPr>
        <w:tc>
          <w:tcPr>
            <w:tcW w:w="1296" w:type="dxa"/>
          </w:tcPr>
          <w:p w14:paraId="35E3567B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763" w:type="dxa"/>
          </w:tcPr>
          <w:p w14:paraId="6D7984B9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V 711</w:t>
            </w:r>
          </w:p>
        </w:tc>
        <w:tc>
          <w:tcPr>
            <w:tcW w:w="1537" w:type="dxa"/>
          </w:tcPr>
          <w:p w14:paraId="69E59774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1576" w:type="dxa"/>
          </w:tcPr>
          <w:p w14:paraId="27F02CD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43F5C718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44734</w:t>
            </w:r>
          </w:p>
        </w:tc>
        <w:tc>
          <w:tcPr>
            <w:tcW w:w="1997" w:type="dxa"/>
          </w:tcPr>
          <w:p w14:paraId="46E3AF06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2565243</w:t>
            </w:r>
          </w:p>
        </w:tc>
      </w:tr>
      <w:tr w:rsidR="00CA6892" w:rsidRPr="00C00B6F" w14:paraId="6C867E94" w14:textId="77777777" w:rsidTr="00CA6892">
        <w:trPr>
          <w:trHeight w:val="432"/>
        </w:trPr>
        <w:tc>
          <w:tcPr>
            <w:tcW w:w="1296" w:type="dxa"/>
          </w:tcPr>
          <w:p w14:paraId="48EBB65D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1763" w:type="dxa"/>
          </w:tcPr>
          <w:p w14:paraId="15BFE00F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PE Dazzle 594</w:t>
            </w:r>
          </w:p>
        </w:tc>
        <w:tc>
          <w:tcPr>
            <w:tcW w:w="1537" w:type="dxa"/>
          </w:tcPr>
          <w:p w14:paraId="7D0363DB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HCD56</w:t>
            </w:r>
          </w:p>
        </w:tc>
        <w:tc>
          <w:tcPr>
            <w:tcW w:w="1576" w:type="dxa"/>
          </w:tcPr>
          <w:p w14:paraId="061AC28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4BA61D3F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18348</w:t>
            </w:r>
          </w:p>
        </w:tc>
        <w:tc>
          <w:tcPr>
            <w:tcW w:w="1997" w:type="dxa"/>
          </w:tcPr>
          <w:p w14:paraId="3EBCD00E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2563564</w:t>
            </w:r>
          </w:p>
        </w:tc>
      </w:tr>
      <w:tr w:rsidR="00CA6892" w:rsidRPr="00C00B6F" w14:paraId="33F3B7AD" w14:textId="77777777" w:rsidTr="00CA6892">
        <w:trPr>
          <w:trHeight w:val="458"/>
        </w:trPr>
        <w:tc>
          <w:tcPr>
            <w:tcW w:w="1296" w:type="dxa"/>
          </w:tcPr>
          <w:p w14:paraId="7EB2D744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1763" w:type="dxa"/>
          </w:tcPr>
          <w:p w14:paraId="2DF9544D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</w:p>
        </w:tc>
        <w:tc>
          <w:tcPr>
            <w:tcW w:w="1537" w:type="dxa"/>
          </w:tcPr>
          <w:p w14:paraId="5123C68B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1576" w:type="dxa"/>
          </w:tcPr>
          <w:p w14:paraId="6484A1A7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4F3A77BB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02019</w:t>
            </w:r>
          </w:p>
        </w:tc>
        <w:tc>
          <w:tcPr>
            <w:tcW w:w="1997" w:type="dxa"/>
          </w:tcPr>
          <w:p w14:paraId="111028A3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492974</w:t>
            </w:r>
          </w:p>
        </w:tc>
      </w:tr>
      <w:tr w:rsidR="00CA6892" w:rsidRPr="00C00B6F" w14:paraId="23BABB8C" w14:textId="77777777" w:rsidTr="00CA6892">
        <w:trPr>
          <w:trHeight w:val="432"/>
        </w:trPr>
        <w:tc>
          <w:tcPr>
            <w:tcW w:w="1296" w:type="dxa"/>
          </w:tcPr>
          <w:p w14:paraId="27DA461C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763" w:type="dxa"/>
          </w:tcPr>
          <w:p w14:paraId="7BC066FA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V 510</w:t>
            </w:r>
          </w:p>
        </w:tc>
        <w:tc>
          <w:tcPr>
            <w:tcW w:w="1537" w:type="dxa"/>
          </w:tcPr>
          <w:p w14:paraId="1F3B779D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63D3</w:t>
            </w:r>
          </w:p>
        </w:tc>
        <w:tc>
          <w:tcPr>
            <w:tcW w:w="1576" w:type="dxa"/>
          </w:tcPr>
          <w:p w14:paraId="47688000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0F036229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67124</w:t>
            </w:r>
          </w:p>
        </w:tc>
        <w:tc>
          <w:tcPr>
            <w:tcW w:w="1997" w:type="dxa"/>
          </w:tcPr>
          <w:p w14:paraId="0FD9706D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AB_2716229</w:t>
            </w:r>
          </w:p>
        </w:tc>
      </w:tr>
      <w:tr w:rsidR="00CA6892" w:rsidRPr="00C00B6F" w14:paraId="28E3836E" w14:textId="77777777" w:rsidTr="00CA6892">
        <w:trPr>
          <w:trHeight w:val="432"/>
        </w:trPr>
        <w:tc>
          <w:tcPr>
            <w:tcW w:w="1296" w:type="dxa"/>
          </w:tcPr>
          <w:p w14:paraId="4DB9BB4E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Zombie UV</w:t>
            </w:r>
          </w:p>
        </w:tc>
        <w:tc>
          <w:tcPr>
            <w:tcW w:w="1763" w:type="dxa"/>
          </w:tcPr>
          <w:p w14:paraId="69538A2E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537" w:type="dxa"/>
          </w:tcPr>
          <w:p w14:paraId="44E907AA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6" w:type="dxa"/>
          </w:tcPr>
          <w:p w14:paraId="3AD7CF63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6" w:type="dxa"/>
          </w:tcPr>
          <w:p w14:paraId="043BDF83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423107</w:t>
            </w:r>
          </w:p>
        </w:tc>
        <w:tc>
          <w:tcPr>
            <w:tcW w:w="1997" w:type="dxa"/>
          </w:tcPr>
          <w:p w14:paraId="07FA5034" w14:textId="77777777" w:rsidR="00CA6892" w:rsidRPr="00C00B6F" w:rsidRDefault="00CA6892" w:rsidP="00CA6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85FE390" w14:textId="4F848950" w:rsidR="00CA6892" w:rsidRPr="00061045" w:rsidRDefault="00CA6892" w:rsidP="00CA6892">
      <w:pPr>
        <w:rPr>
          <w:rFonts w:ascii="Times New Roman" w:eastAsia="Calibri" w:hAnsi="Times New Roman" w:cs="Times New Roman"/>
          <w:sz w:val="24"/>
          <w:szCs w:val="24"/>
        </w:rPr>
      </w:pPr>
      <w:r>
        <w:t xml:space="preserve"> </w:t>
      </w:r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061045">
        <w:rPr>
          <w:rFonts w:ascii="Times New Roman" w:eastAsia="Calibri" w:hAnsi="Times New Roman" w:cs="Times New Roman"/>
          <w:b/>
          <w:sz w:val="24"/>
          <w:szCs w:val="24"/>
        </w:rPr>
        <w:t>: List of genes differentially expressed by dexamethason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in the altered calcium signaling pathways (shown in Figure 3C-D). </w:t>
      </w:r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Differentially expressed genes were determined by comparing the normalized counts for all genes in NanoString Host Response Panel </w:t>
      </w:r>
      <w:proofErr w:type="spellStart"/>
      <w:r w:rsidRPr="00061045">
        <w:rPr>
          <w:rFonts w:ascii="Times New Roman" w:eastAsia="Calibri" w:hAnsi="Times New Roman" w:cs="Times New Roman"/>
          <w:sz w:val="24"/>
          <w:szCs w:val="24"/>
        </w:rPr>
        <w:t>codeset</w:t>
      </w:r>
      <w:proofErr w:type="spellEnd"/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 between the severe COVID-19 (n=3) and severe COVID-19 treated with dexamethasone (n=4) patient groups.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omparisons </w:t>
      </w:r>
      <w:proofErr w:type="gramStart"/>
      <w:r w:rsidRPr="00061045">
        <w:rPr>
          <w:rFonts w:ascii="Times New Roman" w:eastAsia="Calibri" w:hAnsi="Times New Roman" w:cs="Times New Roman"/>
          <w:sz w:val="24"/>
          <w:szCs w:val="24"/>
        </w:rPr>
        <w:t>were performed</w:t>
      </w:r>
      <w:proofErr w:type="gramEnd"/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 using unpaired t-tests. </w:t>
      </w:r>
      <w:r>
        <w:rPr>
          <w:rFonts w:ascii="Times New Roman" w:eastAsia="Calibri" w:hAnsi="Times New Roman" w:cs="Times New Roman"/>
          <w:sz w:val="24"/>
          <w:szCs w:val="24"/>
        </w:rPr>
        <w:t xml:space="preserve">We identified the differentially expressed genes in the </w:t>
      </w:r>
      <w:r w:rsidRPr="007511F9">
        <w:rPr>
          <w:rFonts w:ascii="Times New Roman" w:eastAsia="Calibri" w:hAnsi="Times New Roman" w:cs="Times New Roman"/>
          <w:sz w:val="24"/>
          <w:szCs w:val="24"/>
        </w:rPr>
        <w:t xml:space="preserve">calcium ion signaling-related pathways </w:t>
      </w:r>
      <w:r>
        <w:rPr>
          <w:rFonts w:ascii="Times New Roman" w:eastAsia="Calibri" w:hAnsi="Times New Roman" w:cs="Times New Roman"/>
          <w:sz w:val="24"/>
          <w:szCs w:val="24"/>
        </w:rPr>
        <w:t xml:space="preserve">shown as correlation network in Figure 3C. These genes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are presented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>
        <w:rPr>
          <w:rFonts w:ascii="Times New Roman" w:eastAsia="Calibri" w:hAnsi="Times New Roman" w:cs="Times New Roman"/>
          <w:sz w:val="24"/>
          <w:szCs w:val="24"/>
        </w:rPr>
        <w:t>this</w:t>
      </w:r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 table, along with their annotation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p-values</w:t>
      </w:r>
      <w:r w:rsidRPr="00061045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"/>
        <w:gridCol w:w="990"/>
        <w:gridCol w:w="2536"/>
        <w:gridCol w:w="4403"/>
        <w:gridCol w:w="978"/>
      </w:tblGrid>
      <w:tr w:rsidR="00CA6892" w:rsidRPr="00DE45D0" w14:paraId="02FFA7D5" w14:textId="77777777" w:rsidTr="0052773B">
        <w:tc>
          <w:tcPr>
            <w:tcW w:w="444" w:type="dxa"/>
            <w:vAlign w:val="center"/>
          </w:tcPr>
          <w:p w14:paraId="71A9F7F5" w14:textId="77777777" w:rsidR="00CA6892" w:rsidRPr="007511F9" w:rsidRDefault="00CA6892" w:rsidP="00527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209A5A62" w14:textId="77777777" w:rsidR="00CA6892" w:rsidRPr="007511F9" w:rsidRDefault="00CA6892" w:rsidP="00527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561" w:type="dxa"/>
            <w:vAlign w:val="center"/>
          </w:tcPr>
          <w:p w14:paraId="5C8A1620" w14:textId="77777777" w:rsidR="00CA6892" w:rsidRPr="007511F9" w:rsidRDefault="00CA6892" w:rsidP="00527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b/>
                <w:sz w:val="24"/>
                <w:szCs w:val="24"/>
              </w:rPr>
              <w:t>Full name</w:t>
            </w:r>
          </w:p>
        </w:tc>
        <w:tc>
          <w:tcPr>
            <w:tcW w:w="4464" w:type="dxa"/>
            <w:vAlign w:val="center"/>
          </w:tcPr>
          <w:p w14:paraId="387FB021" w14:textId="77777777" w:rsidR="00CA6892" w:rsidRPr="007511F9" w:rsidRDefault="00CA6892" w:rsidP="00527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lcium ion signaling pathway </w:t>
            </w:r>
          </w:p>
        </w:tc>
        <w:tc>
          <w:tcPr>
            <w:tcW w:w="980" w:type="dxa"/>
            <w:vAlign w:val="center"/>
          </w:tcPr>
          <w:p w14:paraId="1594A80D" w14:textId="77777777" w:rsidR="00CA6892" w:rsidRPr="007511F9" w:rsidRDefault="00CA6892" w:rsidP="00527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CA6892" w:rsidRPr="00DE45D0" w14:paraId="4AD9107B" w14:textId="77777777" w:rsidTr="0052773B">
        <w:tc>
          <w:tcPr>
            <w:tcW w:w="444" w:type="dxa"/>
            <w:vAlign w:val="center"/>
          </w:tcPr>
          <w:p w14:paraId="24D65732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4DDBD136" w14:textId="77777777" w:rsidR="00CA6892" w:rsidRPr="004F3EBA" w:rsidRDefault="00CA6892" w:rsidP="005277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EBA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</w:p>
        </w:tc>
        <w:tc>
          <w:tcPr>
            <w:tcW w:w="2561" w:type="dxa"/>
            <w:vAlign w:val="center"/>
          </w:tcPr>
          <w:p w14:paraId="04F5F05E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>C-X-C motif chemokine receptor 4</w:t>
            </w:r>
          </w:p>
        </w:tc>
        <w:tc>
          <w:tcPr>
            <w:tcW w:w="4464" w:type="dxa"/>
            <w:vAlign w:val="center"/>
          </w:tcPr>
          <w:p w14:paraId="6A130144" w14:textId="77777777" w:rsidR="00CA6892" w:rsidRPr="007511F9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sz w:val="24"/>
                <w:szCs w:val="24"/>
              </w:rPr>
              <w:t>Calcium ion mediated signaling</w:t>
            </w:r>
          </w:p>
          <w:p w14:paraId="7624739A" w14:textId="77777777" w:rsidR="00CA6892" w:rsidRPr="007511F9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sz w:val="24"/>
                <w:szCs w:val="24"/>
              </w:rPr>
              <w:t xml:space="preserve">Calcium ion transport </w:t>
            </w:r>
          </w:p>
        </w:tc>
        <w:tc>
          <w:tcPr>
            <w:tcW w:w="980" w:type="dxa"/>
            <w:vAlign w:val="center"/>
          </w:tcPr>
          <w:p w14:paraId="6F73DC58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</w:tr>
      <w:tr w:rsidR="00CA6892" w:rsidRPr="00DE45D0" w14:paraId="0AF7353A" w14:textId="77777777" w:rsidTr="0052773B">
        <w:tc>
          <w:tcPr>
            <w:tcW w:w="444" w:type="dxa"/>
            <w:vAlign w:val="center"/>
          </w:tcPr>
          <w:p w14:paraId="045A29E9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1" w:type="dxa"/>
            <w:vAlign w:val="center"/>
          </w:tcPr>
          <w:p w14:paraId="1206805A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00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2561" w:type="dxa"/>
            <w:vAlign w:val="center"/>
          </w:tcPr>
          <w:p w14:paraId="1E76B2B9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C motif chemokine receptor 5</w:t>
            </w:r>
          </w:p>
        </w:tc>
        <w:tc>
          <w:tcPr>
            <w:tcW w:w="4464" w:type="dxa"/>
            <w:vAlign w:val="center"/>
          </w:tcPr>
          <w:p w14:paraId="4AB31542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 mediated signaling</w:t>
            </w:r>
          </w:p>
          <w:p w14:paraId="53436BB4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port </w:t>
            </w:r>
          </w:p>
          <w:p w14:paraId="5C87B35A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transmembrane transport</w:t>
            </w:r>
          </w:p>
          <w:p w14:paraId="5CF8712A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transmembrane import into cytosol</w:t>
            </w:r>
          </w:p>
          <w:p w14:paraId="421A408F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homeosta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42B81CC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14:paraId="141F2C67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</w:tr>
      <w:tr w:rsidR="00CA6892" w:rsidRPr="00DE45D0" w14:paraId="1B100899" w14:textId="77777777" w:rsidTr="0052773B">
        <w:trPr>
          <w:trHeight w:val="2132"/>
        </w:trPr>
        <w:tc>
          <w:tcPr>
            <w:tcW w:w="444" w:type="dxa"/>
            <w:vAlign w:val="center"/>
          </w:tcPr>
          <w:p w14:paraId="48C1A253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01" w:type="dxa"/>
            <w:vAlign w:val="center"/>
          </w:tcPr>
          <w:p w14:paraId="477D2318" w14:textId="77777777" w:rsidR="00CA6892" w:rsidRPr="00F3245C" w:rsidRDefault="00CA6892" w:rsidP="005277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245C">
              <w:rPr>
                <w:rFonts w:ascii="Times New Roman" w:hAnsi="Times New Roman" w:cs="Times New Roman"/>
                <w:i/>
                <w:sz w:val="24"/>
                <w:szCs w:val="24"/>
              </w:rPr>
              <w:t>FASLG</w:t>
            </w:r>
          </w:p>
        </w:tc>
        <w:tc>
          <w:tcPr>
            <w:tcW w:w="2561" w:type="dxa"/>
            <w:vAlign w:val="center"/>
          </w:tcPr>
          <w:p w14:paraId="26B81A80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45C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  <w:r w:rsidRPr="00F3245C">
              <w:rPr>
                <w:rFonts w:ascii="Times New Roman" w:hAnsi="Times New Roman" w:cs="Times New Roman"/>
                <w:sz w:val="24"/>
                <w:szCs w:val="24"/>
              </w:rPr>
              <w:t xml:space="preserve"> ligand (TNF superfamily, member 6)</w:t>
            </w:r>
          </w:p>
        </w:tc>
        <w:tc>
          <w:tcPr>
            <w:tcW w:w="4464" w:type="dxa"/>
            <w:vAlign w:val="center"/>
          </w:tcPr>
          <w:p w14:paraId="7FDD5E9D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port </w:t>
            </w:r>
          </w:p>
          <w:p w14:paraId="6A839D20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transmembrane transport</w:t>
            </w:r>
          </w:p>
          <w:p w14:paraId="562FCAA3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homeosta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27DAC48" w14:textId="77777777" w:rsidR="00CA6892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DE45D0">
              <w:rPr>
                <w:rFonts w:ascii="Times New Roman" w:hAnsi="Times New Roman" w:cs="Times New Roman"/>
                <w:sz w:val="24"/>
                <w:szCs w:val="24"/>
              </w:rPr>
              <w:t xml:space="preserve"> transmembrane import into cytosol</w:t>
            </w:r>
          </w:p>
          <w:p w14:paraId="2A46EA33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vAlign w:val="center"/>
          </w:tcPr>
          <w:p w14:paraId="7D93682A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</w:tr>
      <w:tr w:rsidR="00CA6892" w:rsidRPr="00DE45D0" w14:paraId="5E8E7E2F" w14:textId="77777777" w:rsidTr="0052773B">
        <w:tc>
          <w:tcPr>
            <w:tcW w:w="444" w:type="dxa"/>
            <w:vAlign w:val="center"/>
          </w:tcPr>
          <w:p w14:paraId="51269A71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1" w:type="dxa"/>
            <w:vAlign w:val="center"/>
          </w:tcPr>
          <w:p w14:paraId="50FFB81E" w14:textId="77777777" w:rsidR="00CA6892" w:rsidRPr="007511F9" w:rsidRDefault="00CA6892" w:rsidP="005277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11F9">
              <w:rPr>
                <w:rFonts w:ascii="Times New Roman" w:hAnsi="Times New Roman" w:cs="Times New Roman"/>
                <w:i/>
                <w:sz w:val="24"/>
                <w:szCs w:val="24"/>
              </w:rPr>
              <w:t>VCAM1</w:t>
            </w:r>
          </w:p>
        </w:tc>
        <w:tc>
          <w:tcPr>
            <w:tcW w:w="2561" w:type="dxa"/>
            <w:vAlign w:val="center"/>
          </w:tcPr>
          <w:p w14:paraId="7D473348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45C">
              <w:rPr>
                <w:rFonts w:ascii="Times New Roman" w:hAnsi="Times New Roman" w:cs="Times New Roman"/>
                <w:sz w:val="24"/>
                <w:szCs w:val="24"/>
              </w:rPr>
              <w:t>vascular cell adhesion molecule 1</w:t>
            </w:r>
          </w:p>
        </w:tc>
        <w:tc>
          <w:tcPr>
            <w:tcW w:w="4464" w:type="dxa"/>
            <w:vAlign w:val="center"/>
          </w:tcPr>
          <w:p w14:paraId="2F874FF0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ion</w:t>
            </w:r>
            <w:r w:rsidRPr="00F3245C">
              <w:rPr>
                <w:rFonts w:ascii="Times New Roman" w:hAnsi="Times New Roman" w:cs="Times New Roman"/>
                <w:sz w:val="24"/>
                <w:szCs w:val="24"/>
              </w:rPr>
              <w:t xml:space="preserve"> mediated signaling</w:t>
            </w:r>
          </w:p>
        </w:tc>
        <w:tc>
          <w:tcPr>
            <w:tcW w:w="980" w:type="dxa"/>
            <w:vAlign w:val="center"/>
          </w:tcPr>
          <w:p w14:paraId="75126A8C" w14:textId="77777777" w:rsidR="00CA6892" w:rsidRPr="00DE45D0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</w:tbl>
    <w:p w14:paraId="1B8BBEB2" w14:textId="77777777" w:rsidR="00CA6892" w:rsidRDefault="00CA6892" w:rsidP="00CA68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1F8289" w14:textId="77777777" w:rsidR="00CA6892" w:rsidRDefault="00CA6892" w:rsidP="00CA68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DFB3BC" w14:textId="77777777" w:rsidR="00CA6892" w:rsidRPr="005E00FF" w:rsidRDefault="00CA6892" w:rsidP="00CA6892">
      <w:pPr>
        <w:spacing w:line="24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C00B6F">
        <w:rPr>
          <w:rFonts w:ascii="Times New Roman" w:hAnsi="Times New Roman" w:cs="Times New Roman"/>
          <w:b/>
          <w:sz w:val="24"/>
          <w:szCs w:val="24"/>
        </w:rPr>
        <w:t xml:space="preserve">. Values of peak Kv1.3 currents and </w:t>
      </w:r>
      <w:r w:rsidRPr="00C00B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capacitance in untreated or dexamethasone-treated resting HD CD8+T cells. </w:t>
      </w:r>
      <w:r w:rsidRPr="00C00B6F">
        <w:rPr>
          <w:rFonts w:ascii="Times New Roman" w:hAnsi="Times New Roman" w:cs="Times New Roman"/>
          <w:sz w:val="24"/>
          <w:szCs w:val="24"/>
        </w:rPr>
        <w:t xml:space="preserve">Data are means ± SD. Statistical significance determined by paired Student’s t-test. </w:t>
      </w:r>
    </w:p>
    <w:p w14:paraId="3AFF17B4" w14:textId="77777777" w:rsidR="00CA6892" w:rsidRPr="00C00B6F" w:rsidRDefault="00CA6892" w:rsidP="00CA6892">
      <w:pPr>
        <w:pStyle w:val="Acknowledgement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844"/>
        <w:gridCol w:w="1865"/>
        <w:gridCol w:w="2365"/>
        <w:gridCol w:w="1003"/>
        <w:gridCol w:w="1937"/>
      </w:tblGrid>
      <w:tr w:rsidR="00CA6892" w:rsidRPr="00C00B6F" w14:paraId="2B049672" w14:textId="77777777" w:rsidTr="0052773B">
        <w:tc>
          <w:tcPr>
            <w:tcW w:w="1336" w:type="dxa"/>
          </w:tcPr>
          <w:p w14:paraId="673D1726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2DAE06F0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4230" w:type="dxa"/>
            <w:gridSpan w:val="2"/>
          </w:tcPr>
          <w:p w14:paraId="084D01E1" w14:textId="77777777" w:rsidR="00CA6892" w:rsidRPr="00C00B6F" w:rsidRDefault="00CA6892" w:rsidP="0052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03" w:type="dxa"/>
          </w:tcPr>
          <w:p w14:paraId="0D4DBC4E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7A3DAC36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892" w:rsidRPr="00C00B6F" w14:paraId="12889075" w14:textId="77777777" w:rsidTr="0052773B">
        <w:tc>
          <w:tcPr>
            <w:tcW w:w="1336" w:type="dxa"/>
            <w:vMerge w:val="restart"/>
          </w:tcPr>
          <w:p w14:paraId="6A0C4C95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Kv1.3 peak current (</w:t>
            </w: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</w:tcPr>
          <w:p w14:paraId="74E2E0AB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</w:tcPr>
          <w:p w14:paraId="3ED1F995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2365" w:type="dxa"/>
          </w:tcPr>
          <w:p w14:paraId="18608D8B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00B6F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003" w:type="dxa"/>
          </w:tcPr>
          <w:p w14:paraId="4B22BAC1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37" w:type="dxa"/>
          </w:tcPr>
          <w:p w14:paraId="0E634CDE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A6892" w:rsidRPr="00C00B6F" w14:paraId="56DA1ACC" w14:textId="77777777" w:rsidTr="0052773B">
        <w:tc>
          <w:tcPr>
            <w:tcW w:w="1336" w:type="dxa"/>
            <w:vMerge/>
          </w:tcPr>
          <w:p w14:paraId="1C1A87A3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40D2355B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865" w:type="dxa"/>
          </w:tcPr>
          <w:p w14:paraId="5B55C64A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453.93 ± 201.75</w:t>
            </w:r>
          </w:p>
        </w:tc>
        <w:tc>
          <w:tcPr>
            <w:tcW w:w="2365" w:type="dxa"/>
          </w:tcPr>
          <w:p w14:paraId="04A4E3BF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25.30 ± 218.30</w:t>
            </w:r>
          </w:p>
        </w:tc>
        <w:tc>
          <w:tcPr>
            <w:tcW w:w="1003" w:type="dxa"/>
          </w:tcPr>
          <w:p w14:paraId="44C1C837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937" w:type="dxa"/>
          </w:tcPr>
          <w:p w14:paraId="592AB7CD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20 cells, 4 donors</w:t>
            </w:r>
          </w:p>
        </w:tc>
      </w:tr>
      <w:tr w:rsidR="00CA6892" w:rsidRPr="00C00B6F" w14:paraId="713AF504" w14:textId="77777777" w:rsidTr="0052773B">
        <w:tc>
          <w:tcPr>
            <w:tcW w:w="1336" w:type="dxa"/>
            <w:vMerge/>
          </w:tcPr>
          <w:p w14:paraId="0842F076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0B0F8502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865" w:type="dxa"/>
          </w:tcPr>
          <w:p w14:paraId="6D6E62A8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383.23 ± 69.79</w:t>
            </w:r>
          </w:p>
        </w:tc>
        <w:tc>
          <w:tcPr>
            <w:tcW w:w="2365" w:type="dxa"/>
          </w:tcPr>
          <w:p w14:paraId="3ECBCB6E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224.31 ± 62.08</w:t>
            </w:r>
          </w:p>
        </w:tc>
        <w:tc>
          <w:tcPr>
            <w:tcW w:w="1003" w:type="dxa"/>
          </w:tcPr>
          <w:p w14:paraId="2B48134E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37" w:type="dxa"/>
          </w:tcPr>
          <w:p w14:paraId="071950BC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18 cells, 4 donors</w:t>
            </w:r>
          </w:p>
        </w:tc>
      </w:tr>
      <w:tr w:rsidR="00CA6892" w:rsidRPr="00C00B6F" w14:paraId="79AE12A2" w14:textId="77777777" w:rsidTr="0052773B">
        <w:tc>
          <w:tcPr>
            <w:tcW w:w="1336" w:type="dxa"/>
          </w:tcPr>
          <w:p w14:paraId="7DD6878C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2A1AF1AF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</w:tcPr>
          <w:p w14:paraId="66B688BC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3A87D0D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1D20CA6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223C2D99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892" w:rsidRPr="00C00B6F" w14:paraId="375B1DA3" w14:textId="77777777" w:rsidTr="0052773B">
        <w:tc>
          <w:tcPr>
            <w:tcW w:w="1336" w:type="dxa"/>
            <w:vMerge w:val="restart"/>
          </w:tcPr>
          <w:p w14:paraId="260DB8B4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Cell capacitance (pF)</w:t>
            </w:r>
          </w:p>
        </w:tc>
        <w:tc>
          <w:tcPr>
            <w:tcW w:w="844" w:type="dxa"/>
          </w:tcPr>
          <w:p w14:paraId="7773A1EF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</w:tcPr>
          <w:p w14:paraId="2A185825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2365" w:type="dxa"/>
          </w:tcPr>
          <w:p w14:paraId="02FA42E9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00B6F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Dexa</w:t>
            </w:r>
            <w:proofErr w:type="spellEnd"/>
          </w:p>
        </w:tc>
        <w:tc>
          <w:tcPr>
            <w:tcW w:w="1003" w:type="dxa"/>
          </w:tcPr>
          <w:p w14:paraId="55E5925A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37" w:type="dxa"/>
          </w:tcPr>
          <w:p w14:paraId="632C58E4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A6892" w:rsidRPr="00C00B6F" w14:paraId="22174C7E" w14:textId="77777777" w:rsidTr="0052773B">
        <w:tc>
          <w:tcPr>
            <w:tcW w:w="1336" w:type="dxa"/>
            <w:vMerge/>
          </w:tcPr>
          <w:p w14:paraId="3D8CC4E4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5C6A2E07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865" w:type="dxa"/>
          </w:tcPr>
          <w:p w14:paraId="70749C28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1.04 ± 0.55</w:t>
            </w:r>
          </w:p>
        </w:tc>
        <w:tc>
          <w:tcPr>
            <w:tcW w:w="2365" w:type="dxa"/>
          </w:tcPr>
          <w:p w14:paraId="44978DA9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1.10 ± 0.47</w:t>
            </w:r>
          </w:p>
        </w:tc>
        <w:tc>
          <w:tcPr>
            <w:tcW w:w="1003" w:type="dxa"/>
          </w:tcPr>
          <w:p w14:paraId="0522723A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937" w:type="dxa"/>
          </w:tcPr>
          <w:p w14:paraId="1584C8C8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20 cells, 4 donors</w:t>
            </w:r>
          </w:p>
        </w:tc>
      </w:tr>
      <w:tr w:rsidR="00CA6892" w:rsidRPr="00C00B6F" w14:paraId="7A35635A" w14:textId="77777777" w:rsidTr="0052773B">
        <w:tc>
          <w:tcPr>
            <w:tcW w:w="1336" w:type="dxa"/>
            <w:vMerge/>
          </w:tcPr>
          <w:p w14:paraId="72DE3B36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529284B8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865" w:type="dxa"/>
          </w:tcPr>
          <w:p w14:paraId="59FA7BA8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0.57 ± 0.46</w:t>
            </w:r>
          </w:p>
        </w:tc>
        <w:tc>
          <w:tcPr>
            <w:tcW w:w="2365" w:type="dxa"/>
          </w:tcPr>
          <w:p w14:paraId="7966BCB0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0.76 ± 0.36</w:t>
            </w:r>
          </w:p>
        </w:tc>
        <w:tc>
          <w:tcPr>
            <w:tcW w:w="1003" w:type="dxa"/>
          </w:tcPr>
          <w:p w14:paraId="756191E9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937" w:type="dxa"/>
          </w:tcPr>
          <w:p w14:paraId="3B27A017" w14:textId="77777777" w:rsidR="00CA6892" w:rsidRPr="00C00B6F" w:rsidRDefault="00CA6892" w:rsidP="005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B6F">
              <w:rPr>
                <w:rFonts w:ascii="Times New Roman" w:hAnsi="Times New Roman" w:cs="Times New Roman"/>
                <w:sz w:val="24"/>
                <w:szCs w:val="24"/>
              </w:rPr>
              <w:t>18 cells, 4 donors</w:t>
            </w:r>
          </w:p>
        </w:tc>
      </w:tr>
    </w:tbl>
    <w:p w14:paraId="6D315B18" w14:textId="77777777" w:rsidR="00CA6892" w:rsidRDefault="00CA6892" w:rsidP="00CA6892">
      <w:pPr>
        <w:spacing w:line="240" w:lineRule="auto"/>
      </w:pPr>
    </w:p>
    <w:sectPr w:rsidR="00CA6892" w:rsidSect="00F37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422C2" w16cex:dateUtc="2022-05-10T03:31:00Z"/>
  <w16cex:commentExtensible w16cex:durableId="2624378E" w16cex:dateUtc="2022-05-10T04:59:00Z"/>
  <w16cex:commentExtensible w16cex:durableId="262437B0" w16cex:dateUtc="2022-05-10T05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DCB223" w16cid:durableId="262422C2"/>
  <w16cid:commentId w16cid:paraId="04B30910" w16cid:durableId="2624378E"/>
  <w16cid:commentId w16cid:paraId="06AC53B5" w16cid:durableId="262437B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566CD"/>
    <w:multiLevelType w:val="hybridMultilevel"/>
    <w:tmpl w:val="42C27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1C8"/>
    <w:rsid w:val="00010DD8"/>
    <w:rsid w:val="00032162"/>
    <w:rsid w:val="00040D2B"/>
    <w:rsid w:val="00061045"/>
    <w:rsid w:val="00106F6C"/>
    <w:rsid w:val="00124AFE"/>
    <w:rsid w:val="00172956"/>
    <w:rsid w:val="00187F5D"/>
    <w:rsid w:val="00192A1A"/>
    <w:rsid w:val="001934D7"/>
    <w:rsid w:val="001A2371"/>
    <w:rsid w:val="001A59EF"/>
    <w:rsid w:val="001D1661"/>
    <w:rsid w:val="00204A06"/>
    <w:rsid w:val="0022633B"/>
    <w:rsid w:val="0024464C"/>
    <w:rsid w:val="0029325D"/>
    <w:rsid w:val="002D6FBF"/>
    <w:rsid w:val="002F0E17"/>
    <w:rsid w:val="002F2537"/>
    <w:rsid w:val="003100BA"/>
    <w:rsid w:val="00391606"/>
    <w:rsid w:val="003B1F6C"/>
    <w:rsid w:val="003E7DE6"/>
    <w:rsid w:val="00405785"/>
    <w:rsid w:val="00432FCF"/>
    <w:rsid w:val="00457FA9"/>
    <w:rsid w:val="004C5DE1"/>
    <w:rsid w:val="004F3EBA"/>
    <w:rsid w:val="0052773B"/>
    <w:rsid w:val="00585665"/>
    <w:rsid w:val="005943A0"/>
    <w:rsid w:val="00595EA6"/>
    <w:rsid w:val="005B3FA2"/>
    <w:rsid w:val="005C05BD"/>
    <w:rsid w:val="005D43E6"/>
    <w:rsid w:val="005E00FF"/>
    <w:rsid w:val="0060580E"/>
    <w:rsid w:val="0066182A"/>
    <w:rsid w:val="00662A09"/>
    <w:rsid w:val="00672D29"/>
    <w:rsid w:val="006771DA"/>
    <w:rsid w:val="006804C0"/>
    <w:rsid w:val="006A2427"/>
    <w:rsid w:val="006D1342"/>
    <w:rsid w:val="00702F20"/>
    <w:rsid w:val="00721168"/>
    <w:rsid w:val="00740FFC"/>
    <w:rsid w:val="007511F9"/>
    <w:rsid w:val="00762DBB"/>
    <w:rsid w:val="00785333"/>
    <w:rsid w:val="00786C5A"/>
    <w:rsid w:val="007B0FC5"/>
    <w:rsid w:val="007D4EBF"/>
    <w:rsid w:val="007E67BE"/>
    <w:rsid w:val="00824344"/>
    <w:rsid w:val="00852044"/>
    <w:rsid w:val="008718CA"/>
    <w:rsid w:val="008B01C8"/>
    <w:rsid w:val="008B2CC2"/>
    <w:rsid w:val="008D0E34"/>
    <w:rsid w:val="009000A9"/>
    <w:rsid w:val="0096429B"/>
    <w:rsid w:val="00970C06"/>
    <w:rsid w:val="00983792"/>
    <w:rsid w:val="009A043F"/>
    <w:rsid w:val="009B602A"/>
    <w:rsid w:val="00A24E61"/>
    <w:rsid w:val="00A371F4"/>
    <w:rsid w:val="00A670AB"/>
    <w:rsid w:val="00AD6966"/>
    <w:rsid w:val="00B273C6"/>
    <w:rsid w:val="00B30E26"/>
    <w:rsid w:val="00B76855"/>
    <w:rsid w:val="00B83CC0"/>
    <w:rsid w:val="00B92406"/>
    <w:rsid w:val="00B9732E"/>
    <w:rsid w:val="00BB1740"/>
    <w:rsid w:val="00BD6029"/>
    <w:rsid w:val="00BF340B"/>
    <w:rsid w:val="00C000EA"/>
    <w:rsid w:val="00C00B6F"/>
    <w:rsid w:val="00C161FA"/>
    <w:rsid w:val="00C349AC"/>
    <w:rsid w:val="00C362FF"/>
    <w:rsid w:val="00C815C3"/>
    <w:rsid w:val="00CA102A"/>
    <w:rsid w:val="00CA6892"/>
    <w:rsid w:val="00CD0324"/>
    <w:rsid w:val="00D068E3"/>
    <w:rsid w:val="00D15593"/>
    <w:rsid w:val="00D60402"/>
    <w:rsid w:val="00D95DBA"/>
    <w:rsid w:val="00DD3AFB"/>
    <w:rsid w:val="00DE45D0"/>
    <w:rsid w:val="00E13036"/>
    <w:rsid w:val="00E24DB7"/>
    <w:rsid w:val="00E6633F"/>
    <w:rsid w:val="00E7247F"/>
    <w:rsid w:val="00E74116"/>
    <w:rsid w:val="00EB1F10"/>
    <w:rsid w:val="00F03F86"/>
    <w:rsid w:val="00F3245C"/>
    <w:rsid w:val="00F370D8"/>
    <w:rsid w:val="00F43C0E"/>
    <w:rsid w:val="00F51A36"/>
    <w:rsid w:val="00F61B5A"/>
    <w:rsid w:val="00F72BBC"/>
    <w:rsid w:val="00FA2F74"/>
    <w:rsid w:val="00FB7D32"/>
    <w:rsid w:val="00FC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F85D"/>
  <w15:chartTrackingRefBased/>
  <w15:docId w15:val="{7D240173-845B-4CA3-8B94-DC1598C2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B01C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02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4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A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B602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511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microsoft.com/office/2016/09/relationships/commentsIds" Target="commentsIds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SecurityGroups xmlns="6b77f7b1-047e-4842-8041-ccc9bad90026" xsi:nil="true"/>
    <MigrationWizId xmlns="6b77f7b1-047e-4842-8041-ccc9bad90026" xsi:nil="true"/>
    <MigrationWizIdDocumentLibraryPermissions xmlns="6b77f7b1-047e-4842-8041-ccc9bad90026" xsi:nil="true"/>
    <MigrationWizIdPermissions xmlns="6b77f7b1-047e-4842-8041-ccc9bad90026" xsi:nil="true"/>
    <MigrationWizIdPermissionLevels xmlns="6b77f7b1-047e-4842-8041-ccc9bad9002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4C8895CD98B244811710ACBA41A4FE" ma:contentTypeVersion="18" ma:contentTypeDescription="Create a new document." ma:contentTypeScope="" ma:versionID="3f11db21454bdd51b272d513cea8f042">
  <xsd:schema xmlns:xsd="http://www.w3.org/2001/XMLSchema" xmlns:xs="http://www.w3.org/2001/XMLSchema" xmlns:p="http://schemas.microsoft.com/office/2006/metadata/properties" xmlns:ns3="6b77f7b1-047e-4842-8041-ccc9bad90026" xmlns:ns4="53aeb864-2775-4ef5-9023-ccd75ee94428" targetNamespace="http://schemas.microsoft.com/office/2006/metadata/properties" ma:root="true" ma:fieldsID="b6ddd46922df33b0cccc3cc362c226cb" ns3:_="" ns4:_="">
    <xsd:import namespace="6b77f7b1-047e-4842-8041-ccc9bad90026"/>
    <xsd:import namespace="53aeb864-2775-4ef5-9023-ccd75ee94428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7f7b1-047e-4842-8041-ccc9bad90026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eb864-2775-4ef5-9023-ccd75ee94428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CDEC8E-9579-4531-A4D8-C16F13B0290B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53aeb864-2775-4ef5-9023-ccd75ee94428"/>
    <ds:schemaRef ds:uri="6b77f7b1-047e-4842-8041-ccc9bad90026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7CF5D35-C84B-4254-B7E5-C09B7E05F1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77f7b1-047e-4842-8041-ccc9bad90026"/>
    <ds:schemaRef ds:uri="53aeb864-2775-4ef5-9023-ccd75ee94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0C3157-1A62-43B5-A828-BD0A64188F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381</Words>
  <Characters>787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9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ote, Ameet (chimotat)</dc:creator>
  <cp:keywords/>
  <dc:description/>
  <cp:lastModifiedBy>Chimote, Ameet (chimotat)</cp:lastModifiedBy>
  <cp:revision>4</cp:revision>
  <cp:lastPrinted>2022-11-10T16:09:00Z</cp:lastPrinted>
  <dcterms:created xsi:type="dcterms:W3CDTF">2023-03-10T16:14:00Z</dcterms:created>
  <dcterms:modified xsi:type="dcterms:W3CDTF">2023-03-10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4C8895CD98B244811710ACBA41A4FE</vt:lpwstr>
  </property>
</Properties>
</file>